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93B40" w14:textId="10580308" w:rsidR="003E29E0" w:rsidRPr="00210FB1" w:rsidRDefault="00EF6C92" w:rsidP="00875A42">
      <w:pPr>
        <w:pStyle w:val="Heading1"/>
        <w:spacing w:line="240" w:lineRule="auto"/>
        <w:rPr>
          <w:sz w:val="20"/>
          <w:szCs w:val="20"/>
          <w:lang w:val="en-US"/>
        </w:rPr>
      </w:pPr>
      <w:r w:rsidRPr="00210FB1">
        <w:rPr>
          <w:sz w:val="20"/>
          <w:szCs w:val="20"/>
          <w:lang w:val="en-US"/>
        </w:rPr>
        <w:t xml:space="preserve">Appendix </w:t>
      </w:r>
      <w:r w:rsidR="00D52395" w:rsidRPr="00210FB1">
        <w:rPr>
          <w:sz w:val="20"/>
          <w:szCs w:val="20"/>
          <w:lang w:val="en-US"/>
        </w:rPr>
        <w:t>2. Standard Quality Assessment of Final Sample</w:t>
      </w:r>
    </w:p>
    <w:p w14:paraId="7E4CBAF0" w14:textId="77777777" w:rsidR="007C2FED" w:rsidRPr="00210FB1" w:rsidRDefault="007C2FED" w:rsidP="007C2FED">
      <w:pPr>
        <w:rPr>
          <w:sz w:val="20"/>
          <w:szCs w:val="20"/>
          <w:lang w:val="en-US"/>
        </w:rPr>
      </w:pPr>
    </w:p>
    <w:tbl>
      <w:tblPr>
        <w:tblStyle w:val="TableGrid"/>
        <w:tblW w:w="13893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89"/>
        <w:gridCol w:w="689"/>
        <w:gridCol w:w="689"/>
        <w:gridCol w:w="689"/>
        <w:gridCol w:w="689"/>
        <w:gridCol w:w="689"/>
        <w:gridCol w:w="690"/>
        <w:gridCol w:w="689"/>
        <w:gridCol w:w="689"/>
        <w:gridCol w:w="689"/>
        <w:gridCol w:w="689"/>
        <w:gridCol w:w="689"/>
        <w:gridCol w:w="689"/>
        <w:gridCol w:w="690"/>
        <w:gridCol w:w="1976"/>
      </w:tblGrid>
      <w:tr w:rsidR="00D80EB9" w:rsidRPr="00210FB1" w14:paraId="6853F2F5" w14:textId="145546D7" w:rsidTr="004B40DE">
        <w:tc>
          <w:tcPr>
            <w:tcW w:w="13893" w:type="dxa"/>
            <w:gridSpan w:val="16"/>
            <w:tcBorders>
              <w:top w:val="nil"/>
            </w:tcBorders>
          </w:tcPr>
          <w:p w14:paraId="4E62537C" w14:textId="7B9EBF08" w:rsidR="00D80EB9" w:rsidRPr="00210FB1" w:rsidRDefault="00D80EB9" w:rsidP="00875A4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Table</w:t>
            </w:r>
            <w:r w:rsidR="00465DFC" w:rsidRPr="00210FB1">
              <w:rPr>
                <w:b/>
                <w:bCs/>
                <w:sz w:val="20"/>
                <w:szCs w:val="20"/>
                <w:lang w:val="en-US"/>
              </w:rPr>
              <w:t xml:space="preserve"> 7</w:t>
            </w:r>
            <w:r w:rsidRPr="00210FB1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6A4D12" w:rsidRPr="00210FB1">
              <w:rPr>
                <w:sz w:val="20"/>
                <w:szCs w:val="20"/>
                <w:lang w:val="en-US"/>
              </w:rPr>
              <w:t>Standard Quality Assessment of quantitative and mixed methods studies</w:t>
            </w:r>
          </w:p>
        </w:tc>
      </w:tr>
      <w:tr w:rsidR="006A4D12" w:rsidRPr="00210FB1" w14:paraId="33AE5819" w14:textId="7D432483" w:rsidTr="004B40DE">
        <w:tc>
          <w:tcPr>
            <w:tcW w:w="13893" w:type="dxa"/>
            <w:gridSpan w:val="16"/>
            <w:tcBorders>
              <w:bottom w:val="single" w:sz="4" w:space="0" w:color="auto"/>
            </w:tcBorders>
          </w:tcPr>
          <w:p w14:paraId="5DA90D30" w14:textId="2282DBED" w:rsidR="006A4D12" w:rsidRPr="00210FB1" w:rsidRDefault="006A4D12" w:rsidP="00875A4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Quantitative papers</w:t>
            </w:r>
          </w:p>
        </w:tc>
      </w:tr>
      <w:tr w:rsidR="006A4D12" w:rsidRPr="00210FB1" w14:paraId="2A60CBE4" w14:textId="77777777" w:rsidTr="004B40DE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0C229D7C" w14:textId="343C09EF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7006049" w14:textId="4CA9C448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47A99E0" w14:textId="27DBDE11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E6DF98B" w14:textId="38E2F8D5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C0B3B29" w14:textId="7670E83B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35E982DD" w14:textId="648A0C01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A4E327F" w14:textId="1EFB63D9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04F426A7" w14:textId="2D323B5F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57B9974" w14:textId="7B1C868C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11BAC73E" w14:textId="10629D4D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57A4FAB" w14:textId="323950F1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04F2B2B" w14:textId="5BE2E958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837AE24" w14:textId="2B1EACDC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B208AA7" w14:textId="52DA503C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7A73D5FF" w14:textId="1C44DF3F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48E593B8" w14:textId="19353860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</w:tr>
      <w:tr w:rsidR="00943FF4" w:rsidRPr="00210FB1" w14:paraId="59914BAF" w14:textId="0F1BFB5D" w:rsidTr="004B40DE">
        <w:tc>
          <w:tcPr>
            <w:tcW w:w="2269" w:type="dxa"/>
            <w:tcBorders>
              <w:top w:val="nil"/>
              <w:bottom w:val="nil"/>
            </w:tcBorders>
          </w:tcPr>
          <w:p w14:paraId="42769079" w14:textId="53599662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Bonoli</w:t>
            </w:r>
            <w:proofErr w:type="spellEnd"/>
            <w:r w:rsidRPr="00210FB1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CC770A7" w14:textId="0FC8D5C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43DAAA" w14:textId="20A704EE" w:rsidR="00943FF4" w:rsidRPr="00210FB1" w:rsidRDefault="007551BE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228904F" w14:textId="3CC6874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5728437" w14:textId="27407AEC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546EC81" w14:textId="2577BFF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37CA670" w14:textId="1BA02A2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009DA46" w14:textId="1192AB6B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6510561" w14:textId="2EF16E1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D480120" w14:textId="7F192DA9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D2D0607" w14:textId="03F9AD4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34CEC38" w14:textId="1C791A1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0AE3757" w14:textId="7E31F16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68DBC0E" w14:textId="30A67D0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01AF24A4" w14:textId="7E17023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371D67B8" w14:textId="1FCE68A9" w:rsidR="00943FF4" w:rsidRPr="00210FB1" w:rsidRDefault="00AF71E3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4/20 =</w:t>
            </w:r>
            <w:r w:rsidR="0000796E" w:rsidRPr="00210FB1">
              <w:rPr>
                <w:sz w:val="20"/>
                <w:szCs w:val="20"/>
              </w:rPr>
              <w:t xml:space="preserve"> .7</w:t>
            </w:r>
            <w:r w:rsidR="00815AB5" w:rsidRPr="00210FB1">
              <w:rPr>
                <w:sz w:val="20"/>
                <w:szCs w:val="20"/>
              </w:rPr>
              <w:t>0</w:t>
            </w:r>
          </w:p>
        </w:tc>
      </w:tr>
      <w:tr w:rsidR="00943FF4" w:rsidRPr="00210FB1" w14:paraId="68F546A2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1DC6D326" w14:textId="489C53E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Bezyak</w:t>
            </w:r>
            <w:proofErr w:type="spellEnd"/>
            <w:r w:rsidRPr="00210FB1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F9F08AE" w14:textId="6FB8783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31CFE09" w14:textId="12E7BC1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A4A7ECE" w14:textId="676D04A9" w:rsidR="00943FF4" w:rsidRPr="00210FB1" w:rsidRDefault="00AD5A23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6EF6F04" w14:textId="7B48D42B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A82BF8C" w14:textId="7E0B320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4FB488F" w14:textId="6A7D00C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71B629B" w14:textId="42C6F1E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A280D1" w14:textId="4FFF5B18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534A7B8" w14:textId="6CA6FAB2" w:rsidR="00943FF4" w:rsidRPr="00210FB1" w:rsidRDefault="00E63DD1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1316DC" w14:textId="506A7E3E" w:rsidR="00943FF4" w:rsidRPr="00210FB1" w:rsidRDefault="00AD5A23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760C7AB" w14:textId="2D40C8D1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6D8CB7B" w14:textId="5D070D1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602F7CA" w14:textId="011DB815" w:rsidR="00943FF4" w:rsidRPr="00210FB1" w:rsidRDefault="00AD5A23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AE8CC83" w14:textId="19511814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1FFA860C" w14:textId="69F53C14" w:rsidR="00943FF4" w:rsidRPr="00210FB1" w:rsidRDefault="002701D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AD5A23" w:rsidRPr="00210FB1">
              <w:rPr>
                <w:sz w:val="20"/>
                <w:szCs w:val="20"/>
              </w:rPr>
              <w:t>7</w:t>
            </w:r>
            <w:r w:rsidRPr="00210FB1">
              <w:rPr>
                <w:sz w:val="20"/>
                <w:szCs w:val="20"/>
              </w:rPr>
              <w:t xml:space="preserve">/20 = </w:t>
            </w:r>
            <w:r w:rsidR="00815AB5" w:rsidRPr="00210FB1">
              <w:rPr>
                <w:sz w:val="20"/>
                <w:szCs w:val="20"/>
              </w:rPr>
              <w:t>.</w:t>
            </w:r>
            <w:r w:rsidR="00AD5A23" w:rsidRPr="00210FB1">
              <w:rPr>
                <w:sz w:val="20"/>
                <w:szCs w:val="20"/>
              </w:rPr>
              <w:t>85</w:t>
            </w:r>
          </w:p>
        </w:tc>
      </w:tr>
      <w:tr w:rsidR="00943FF4" w:rsidRPr="00210FB1" w14:paraId="062EDF99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2C15E841" w14:textId="538C15E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Chan et al. 20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F7BBF02" w14:textId="34006AE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95B8ED0" w14:textId="18DFDC41" w:rsidR="00943FF4" w:rsidRPr="00210FB1" w:rsidRDefault="007551BE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882884C" w14:textId="2475526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2B39112" w14:textId="43E60D02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DD121A0" w14:textId="0E8A25B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B03D8E9" w14:textId="5894263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7DA52EB1" w14:textId="653AF01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4FD4A84" w14:textId="571586FD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4207A80" w14:textId="6FE87BF0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D086475" w14:textId="44E792D5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6029BD2" w14:textId="02F8DDE8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D208D6D" w14:textId="728E950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4DE42AD" w14:textId="2065CFAC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5DB0A38A" w14:textId="7CDCAA69" w:rsidR="00943FF4" w:rsidRPr="00210FB1" w:rsidRDefault="00A23820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5C7EC3EA" w14:textId="03E2C968" w:rsidR="00943FF4" w:rsidRPr="00210FB1" w:rsidRDefault="002701D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8/20 =</w:t>
            </w:r>
            <w:r w:rsidR="00815AB5" w:rsidRPr="00210FB1">
              <w:rPr>
                <w:sz w:val="20"/>
                <w:szCs w:val="20"/>
              </w:rPr>
              <w:t xml:space="preserve"> .90</w:t>
            </w:r>
          </w:p>
        </w:tc>
      </w:tr>
      <w:tr w:rsidR="00943FF4" w:rsidRPr="00210FB1" w14:paraId="141770D5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7EDA8D25" w14:textId="6425AC0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Chordiya</w:t>
            </w:r>
            <w:proofErr w:type="spellEnd"/>
            <w:r w:rsidRPr="00210FB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165CD90" w14:textId="6B8DE149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98BD05F" w14:textId="3D08AC6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3C5BC27" w14:textId="10C9A649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3D016BC" w14:textId="22FCF5F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104F9B8" w14:textId="64D5666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6ECF65D" w14:textId="4689F35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BB4248E" w14:textId="2118FBD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8EB1C1A" w14:textId="244654F3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EA1D3FC" w14:textId="3935B04A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14E2969" w14:textId="5BB8E1B2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E978A31" w14:textId="5EB74932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69D6D1D" w14:textId="62F9288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06FE048" w14:textId="387FF3B5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EFBEF9E" w14:textId="1FB539DA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1224427D" w14:textId="03DA9B06" w:rsidR="00943FF4" w:rsidRPr="00210FB1" w:rsidRDefault="002701D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7/20</w:t>
            </w:r>
            <w:r w:rsidR="00E00A35" w:rsidRPr="00210FB1">
              <w:rPr>
                <w:sz w:val="20"/>
                <w:szCs w:val="20"/>
              </w:rPr>
              <w:t xml:space="preserve"> =</w:t>
            </w:r>
            <w:r w:rsidR="00815AB5" w:rsidRPr="00210FB1">
              <w:rPr>
                <w:sz w:val="20"/>
                <w:szCs w:val="20"/>
              </w:rPr>
              <w:t xml:space="preserve"> .85</w:t>
            </w:r>
          </w:p>
        </w:tc>
      </w:tr>
      <w:tr w:rsidR="00943FF4" w:rsidRPr="00210FB1" w14:paraId="41AD1595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D4A0A6C" w14:textId="3685CF3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Dong et al. 201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C7EC8F8" w14:textId="5D74EE7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6F0C170" w14:textId="3C4EDD70" w:rsidR="00943FF4" w:rsidRPr="00210FB1" w:rsidRDefault="007551BE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D39BC87" w14:textId="3A26C85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B0274E4" w14:textId="7CE00F6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84B0D65" w14:textId="69C6222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24DA8DF" w14:textId="35499D7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485429EF" w14:textId="5682595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FD99522" w14:textId="06792489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93B14FD" w14:textId="7300738A" w:rsidR="00943FF4" w:rsidRPr="00210FB1" w:rsidRDefault="00E63DD1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AA10D5F" w14:textId="43A20C52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F8AB8B8" w14:textId="3ABF7BBC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7DD686D" w14:textId="0B94B95C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3FBE18F" w14:textId="5EFA9BE2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108FB20" w14:textId="4F3B1CF8" w:rsidR="00943FF4" w:rsidRPr="00210FB1" w:rsidRDefault="00C305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5096BBBD" w14:textId="2B58DDAB" w:rsidR="00943FF4" w:rsidRPr="00210FB1" w:rsidRDefault="00E00A3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7</w:t>
            </w:r>
            <w:r w:rsidRPr="00210FB1">
              <w:rPr>
                <w:sz w:val="20"/>
                <w:szCs w:val="20"/>
              </w:rPr>
              <w:t>/20 =</w:t>
            </w:r>
            <w:r w:rsidR="00815AB5" w:rsidRPr="00210FB1">
              <w:rPr>
                <w:sz w:val="20"/>
                <w:szCs w:val="20"/>
              </w:rPr>
              <w:t xml:space="preserve"> .</w:t>
            </w:r>
            <w:r w:rsidR="00E63DD1" w:rsidRPr="00210FB1">
              <w:rPr>
                <w:sz w:val="20"/>
                <w:szCs w:val="20"/>
              </w:rPr>
              <w:t>85</w:t>
            </w:r>
          </w:p>
        </w:tc>
      </w:tr>
      <w:tr w:rsidR="00943FF4" w:rsidRPr="00210FB1" w14:paraId="0D277641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4F995CC" w14:textId="06EF86E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Elkhwesky</w:t>
            </w:r>
            <w:proofErr w:type="spellEnd"/>
            <w:r w:rsidRPr="00210FB1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5F48AA1" w14:textId="2881421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176FBF6" w14:textId="01D2410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CACCC0F" w14:textId="7A168CD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C1D1E10" w14:textId="4E266E1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41711A5" w14:textId="71184C5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40CCBDF" w14:textId="642A8292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9F5F743" w14:textId="61AB6B6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C1BA999" w14:textId="7592EECD" w:rsidR="00943FF4" w:rsidRPr="00210FB1" w:rsidRDefault="0044508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C460767" w14:textId="20E020F7" w:rsidR="00943FF4" w:rsidRPr="00210FB1" w:rsidRDefault="0044508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596FCCB" w14:textId="515D6C2F" w:rsidR="00943FF4" w:rsidRPr="00210FB1" w:rsidRDefault="0044508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C6CD3B0" w14:textId="080C39B8" w:rsidR="00943FF4" w:rsidRPr="00210FB1" w:rsidRDefault="0044508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601B58C" w14:textId="6397AAA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A9E6E96" w14:textId="580EF7DF" w:rsidR="00943FF4" w:rsidRPr="00210FB1" w:rsidRDefault="0044508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B054936" w14:textId="51481069" w:rsidR="00943FF4" w:rsidRPr="00210FB1" w:rsidRDefault="0044508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64D6527D" w14:textId="52D34563" w:rsidR="00943FF4" w:rsidRPr="00210FB1" w:rsidRDefault="00E00A3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9/20 =</w:t>
            </w:r>
            <w:r w:rsidR="00815AB5" w:rsidRPr="00210FB1">
              <w:rPr>
                <w:sz w:val="20"/>
                <w:szCs w:val="20"/>
              </w:rPr>
              <w:t xml:space="preserve"> .95</w:t>
            </w:r>
          </w:p>
        </w:tc>
      </w:tr>
      <w:tr w:rsidR="00943FF4" w:rsidRPr="00210FB1" w14:paraId="0D4D6E24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1B958165" w14:textId="134B17E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Erickson et al. 2014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191BC02" w14:textId="3ABD1C1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EE67B08" w14:textId="03ECA26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B0AC7BC" w14:textId="281F651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79D4B5D" w14:textId="57771AF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8612758" w14:textId="4C35853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22F3ED8" w14:textId="4DDFF88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198AE98B" w14:textId="08450D3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12E43C1" w14:textId="3AC249B5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6E9F6D0" w14:textId="4A927DB2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8AE7024" w14:textId="70ECE071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710ED92" w14:textId="4A6B3388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F76C15E" w14:textId="4C79C2C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9E5305B" w14:textId="0DA4B237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387CDA9E" w14:textId="0255983D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28DBA4C9" w14:textId="560736FF" w:rsidR="00943FF4" w:rsidRPr="00210FB1" w:rsidRDefault="00E00A3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8/20 =</w:t>
            </w:r>
            <w:r w:rsidR="00815AB5" w:rsidRPr="00210FB1">
              <w:rPr>
                <w:sz w:val="20"/>
                <w:szCs w:val="20"/>
              </w:rPr>
              <w:t xml:space="preserve"> .90</w:t>
            </w:r>
          </w:p>
        </w:tc>
      </w:tr>
      <w:tr w:rsidR="00943FF4" w:rsidRPr="00210FB1" w14:paraId="0CE70040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7C779CAC" w14:textId="47F4D35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Habeck</w:t>
            </w:r>
            <w:proofErr w:type="spellEnd"/>
            <w:r w:rsidRPr="00210FB1">
              <w:rPr>
                <w:sz w:val="20"/>
                <w:szCs w:val="20"/>
              </w:rPr>
              <w:t xml:space="preserve"> et al. 201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3C26E7E" w14:textId="0F528B9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515A2EE" w14:textId="714218AF" w:rsidR="00943FF4" w:rsidRPr="00210FB1" w:rsidRDefault="00D4334A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A183F0E" w14:textId="647322E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F37D793" w14:textId="300FCC0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C55F3ED" w14:textId="3C44602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87B968D" w14:textId="244F071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484B75B1" w14:textId="5C19B26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1EED24F" w14:textId="28BE0EBD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206CD5C" w14:textId="62995F81" w:rsidR="00943FF4" w:rsidRPr="00210FB1" w:rsidRDefault="00E63DD1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A00FFCA" w14:textId="52EA4B2B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361B929" w14:textId="015297A7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7090607" w14:textId="7631E91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03913DC" w14:textId="58908BC7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78BBA62D" w14:textId="3C4F2E48" w:rsidR="00943FF4" w:rsidRPr="00210FB1" w:rsidRDefault="00B0193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51E30295" w14:textId="3E5A0341" w:rsidR="00943FF4" w:rsidRPr="00210FB1" w:rsidRDefault="00E00A3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6</w:t>
            </w:r>
            <w:r w:rsidRPr="00210FB1">
              <w:rPr>
                <w:sz w:val="20"/>
                <w:szCs w:val="20"/>
              </w:rPr>
              <w:t>/20 =</w:t>
            </w:r>
            <w:r w:rsidR="00815AB5" w:rsidRPr="00210FB1">
              <w:rPr>
                <w:sz w:val="20"/>
                <w:szCs w:val="20"/>
              </w:rPr>
              <w:t xml:space="preserve"> .</w:t>
            </w:r>
            <w:r w:rsidR="00E3274D" w:rsidRPr="00210FB1">
              <w:rPr>
                <w:sz w:val="20"/>
                <w:szCs w:val="20"/>
              </w:rPr>
              <w:t>8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943FF4" w:rsidRPr="00210FB1" w14:paraId="6BAEDC9C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13DEB17" w14:textId="50D9B68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Hartnett et al. 201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F70A80C" w14:textId="6912A13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FEBB445" w14:textId="0ABF030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06F81BA" w14:textId="5CE349A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0D07B0F" w14:textId="168C808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90DDB05" w14:textId="2628A0F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3983BB0" w14:textId="06CF332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1236A5DC" w14:textId="60DEF48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5859102" w14:textId="47CEA2BF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018DA63" w14:textId="5D465339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47EC794" w14:textId="6DF3A9BD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EBB5AC7" w14:textId="37C3B76A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4963586" w14:textId="73C7016C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190161E" w14:textId="6A602BCE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FAD5ED4" w14:textId="067D76ED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691BD45D" w14:textId="3B2670B1" w:rsidR="00943FF4" w:rsidRPr="00210FB1" w:rsidRDefault="00E00A35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5/20 =</w:t>
            </w:r>
            <w:r w:rsidR="00815AB5" w:rsidRPr="00210FB1">
              <w:rPr>
                <w:sz w:val="20"/>
                <w:szCs w:val="20"/>
              </w:rPr>
              <w:t xml:space="preserve"> .75</w:t>
            </w:r>
          </w:p>
        </w:tc>
      </w:tr>
      <w:tr w:rsidR="00943FF4" w:rsidRPr="00210FB1" w14:paraId="46EEEF77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BD99706" w14:textId="58FC655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Houtenville</w:t>
            </w:r>
            <w:proofErr w:type="spellEnd"/>
            <w:r w:rsidRPr="00210FB1">
              <w:rPr>
                <w:sz w:val="20"/>
                <w:szCs w:val="20"/>
              </w:rPr>
              <w:t xml:space="preserve"> et al. 201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583A56F" w14:textId="560A5BD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66E6E83" w14:textId="6671FD5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592739A" w14:textId="3E11530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E69B6E2" w14:textId="39AA9AD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899D112" w14:textId="7FB3E87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FF678A1" w14:textId="55EB25E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3D7E9134" w14:textId="6459008B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B955421" w14:textId="16480398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AC94077" w14:textId="63BE991C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5BB0433" w14:textId="2204BE89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29CF2D1" w14:textId="2B0E4ECF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A1C110B" w14:textId="348E7AC1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1C6BA06" w14:textId="5EF22826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FDB48A7" w14:textId="0AFB288D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0A7F0BA8" w14:textId="2FDC5B07" w:rsidR="00943FF4" w:rsidRPr="00210FB1" w:rsidRDefault="0056001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7/20 =</w:t>
            </w:r>
            <w:r w:rsidR="00815AB5" w:rsidRPr="00210FB1">
              <w:rPr>
                <w:sz w:val="20"/>
                <w:szCs w:val="20"/>
              </w:rPr>
              <w:t xml:space="preserve"> .85</w:t>
            </w:r>
          </w:p>
        </w:tc>
      </w:tr>
      <w:tr w:rsidR="00943FF4" w:rsidRPr="00210FB1" w14:paraId="3126976C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3B6BF27F" w14:textId="1367CEC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Kaye et al. 201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742BEDD" w14:textId="61022003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6A0FE21" w14:textId="2992F5F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941E34C" w14:textId="05F4087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FB9B400" w14:textId="7DF65682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23B323B" w14:textId="33E9002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402A6D3" w14:textId="391AFA79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4C6B8A1" w14:textId="4576B23B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6A5F060" w14:textId="604F6E88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7035E55" w14:textId="625031EB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74692FB" w14:textId="3997EE65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981988C" w14:textId="14A1735C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BC62C52" w14:textId="590814F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C9F0A1F" w14:textId="10D33BA9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C543A47" w14:textId="12A46E75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364C88BD" w14:textId="38F8D66C" w:rsidR="00943FF4" w:rsidRPr="00210FB1" w:rsidRDefault="0056001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4/20 =</w:t>
            </w:r>
            <w:r w:rsidR="00815AB5" w:rsidRPr="00210FB1">
              <w:rPr>
                <w:sz w:val="20"/>
                <w:szCs w:val="20"/>
              </w:rPr>
              <w:t xml:space="preserve"> .70</w:t>
            </w:r>
          </w:p>
        </w:tc>
      </w:tr>
      <w:tr w:rsidR="00943FF4" w:rsidRPr="00210FB1" w14:paraId="483DCA14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20E7924A" w14:textId="3505C7F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Luu</w:t>
            </w:r>
            <w:proofErr w:type="spellEnd"/>
            <w:r w:rsidRPr="00210FB1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EE3ED9B" w14:textId="6E61B4C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91F5383" w14:textId="35614AB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1D39A57" w14:textId="707C94F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DD4B59A" w14:textId="766BA7EF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4479F0D" w14:textId="0CB8C95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AAD98DA" w14:textId="5B07B3B8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50CDC8F2" w14:textId="75A06430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1A2DF62" w14:textId="492E2A7D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060628E" w14:textId="445A8B21" w:rsidR="00943FF4" w:rsidRPr="00210FB1" w:rsidRDefault="00E63DD1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CB1C504" w14:textId="03C3BCE3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AE0112D" w14:textId="0731F93B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0FFECC1" w14:textId="2618C27D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52A4FE6" w14:textId="2332F8B8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734815B3" w14:textId="757C6BBB" w:rsidR="00943FF4" w:rsidRPr="00210FB1" w:rsidRDefault="004A64A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2F757607" w14:textId="725ABF5F" w:rsidR="00943FF4" w:rsidRPr="00210FB1" w:rsidRDefault="0056001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8</w:t>
            </w:r>
            <w:r w:rsidRPr="00210FB1">
              <w:rPr>
                <w:sz w:val="20"/>
                <w:szCs w:val="20"/>
              </w:rPr>
              <w:t>/20 =</w:t>
            </w:r>
            <w:r w:rsidR="00815AB5" w:rsidRPr="00210FB1">
              <w:rPr>
                <w:sz w:val="20"/>
                <w:szCs w:val="20"/>
              </w:rPr>
              <w:t xml:space="preserve"> .9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943FF4" w:rsidRPr="00210FB1" w14:paraId="6781F076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2BD27635" w14:textId="414144AC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Maini et al. 2019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40DAC77" w14:textId="1B1684B9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B9E2992" w14:textId="49EE5B4A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DADA5CC" w14:textId="5830F48E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9BE6231" w14:textId="6922E125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7C9DEE5" w14:textId="2810E646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678E304" w14:textId="518689C9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6A9D28B" w14:textId="25306EB7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BFED9EA" w14:textId="76AA7843" w:rsidR="00943FF4" w:rsidRPr="00210FB1" w:rsidRDefault="00A72D17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AFAC16C" w14:textId="4EE5A864" w:rsidR="00943FF4" w:rsidRPr="00210FB1" w:rsidRDefault="00E63DD1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DB16CA" w14:textId="6A7E167C" w:rsidR="00943FF4" w:rsidRPr="00210FB1" w:rsidRDefault="00A72D17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00612F5" w14:textId="023185B1" w:rsidR="00943FF4" w:rsidRPr="00210FB1" w:rsidRDefault="00A72D17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4121718" w14:textId="1EE9F3D4" w:rsidR="00943FF4" w:rsidRPr="00210FB1" w:rsidRDefault="00943FF4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50CE89B" w14:textId="40E28755" w:rsidR="00943FF4" w:rsidRPr="00210FB1" w:rsidRDefault="00A72D17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B4469F0" w14:textId="4D6E8BEA" w:rsidR="00943FF4" w:rsidRPr="00210FB1" w:rsidRDefault="00A72D17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5AA0D7C1" w14:textId="43D133EC" w:rsidR="00943FF4" w:rsidRPr="00210FB1" w:rsidRDefault="00560018" w:rsidP="00943FF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8</w:t>
            </w:r>
            <w:r w:rsidRPr="00210FB1">
              <w:rPr>
                <w:sz w:val="20"/>
                <w:szCs w:val="20"/>
              </w:rPr>
              <w:t>/20 =</w:t>
            </w:r>
            <w:r w:rsidR="00815AB5" w:rsidRPr="00210FB1">
              <w:rPr>
                <w:sz w:val="20"/>
                <w:szCs w:val="20"/>
              </w:rPr>
              <w:t xml:space="preserve"> .9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92C34" w:rsidRPr="00210FB1" w14:paraId="3B2750EA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3AE56526" w14:textId="71875533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Moore et al. 201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D663F32" w14:textId="447A0E42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6931338" w14:textId="1981D2C5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3550BB4" w14:textId="247F8C69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0AEF9B8" w14:textId="4C3A5E80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3AECF19" w14:textId="7EC9F24C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44BE852" w14:textId="24615B9A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3F1C5D8B" w14:textId="4603DE83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E3D6979" w14:textId="38B267BD" w:rsidR="00092C34" w:rsidRPr="00210FB1" w:rsidRDefault="001F20D5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50427D7" w14:textId="02165022" w:rsidR="00092C34" w:rsidRPr="00210FB1" w:rsidRDefault="00E63DD1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B7937A1" w14:textId="26877486" w:rsidR="00092C34" w:rsidRPr="00210FB1" w:rsidRDefault="001F20D5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457CAC5" w14:textId="358DEDCE" w:rsidR="00092C34" w:rsidRPr="00210FB1" w:rsidRDefault="001F20D5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70AB2A6" w14:textId="710525F0" w:rsidR="00092C34" w:rsidRPr="00210FB1" w:rsidRDefault="005568AD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743DEE" w14:textId="20E8C95C" w:rsidR="00092C34" w:rsidRPr="00210FB1" w:rsidRDefault="001F20D5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4678B312" w14:textId="1D8199E1" w:rsidR="00092C34" w:rsidRPr="00210FB1" w:rsidRDefault="001F20D5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1F7A8AB0" w14:textId="3440B417" w:rsidR="00092C34" w:rsidRPr="00210FB1" w:rsidRDefault="005568AD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8</w:t>
            </w:r>
            <w:r w:rsidRPr="00210FB1">
              <w:rPr>
                <w:sz w:val="20"/>
                <w:szCs w:val="20"/>
              </w:rPr>
              <w:t>/20 = .9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92C34" w:rsidRPr="00210FB1" w14:paraId="4BC93E03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639E35D" w14:textId="3D432ADA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Pérez-Conesa et al. 20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5D44353" w14:textId="7A24486A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B278724" w14:textId="5CFB1400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6784E8F" w14:textId="273B29D4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06AC607" w14:textId="23C07E1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B3BBA9C" w14:textId="2B5ED2D7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D72B1C3" w14:textId="3160CC19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141A68EF" w14:textId="4E141DE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43867F3" w14:textId="24FA7E28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2F8A7ED" w14:textId="6FE7CB49" w:rsidR="00092C34" w:rsidRPr="00210FB1" w:rsidRDefault="00E63DD1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84EEFFC" w14:textId="3107F5A0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7597BED" w14:textId="1966BBCA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EF403B8" w14:textId="103BCB42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23F94C4" w14:textId="153F04DC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C3B04D7" w14:textId="2DAA228C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4F35534B" w14:textId="7CA29977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8</w:t>
            </w:r>
            <w:r w:rsidRPr="00210FB1">
              <w:rPr>
                <w:sz w:val="20"/>
                <w:szCs w:val="20"/>
              </w:rPr>
              <w:t>/20 = .9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92C34" w:rsidRPr="00210FB1" w14:paraId="135EB805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74D066B6" w14:textId="3FB5D45C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Salkever</w:t>
            </w:r>
            <w:proofErr w:type="spellEnd"/>
            <w:r w:rsidRPr="00210FB1">
              <w:rPr>
                <w:sz w:val="20"/>
                <w:szCs w:val="20"/>
              </w:rPr>
              <w:t xml:space="preserve"> et al. 200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A014EFF" w14:textId="2AB1E431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F4088A5" w14:textId="058BE93F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9C6ED19" w14:textId="637FC743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F8292AD" w14:textId="380C4A14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F41D256" w14:textId="6FCB398D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B2EFEC3" w14:textId="69829A05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34F070A8" w14:textId="74CBDBF7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71EB381" w14:textId="72FC184B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FD90081" w14:textId="4C3CE15E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2F527E3" w14:textId="569EB12F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207ECD6" w14:textId="21003058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5157827" w14:textId="60F16224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3AF59AB" w14:textId="1F4B526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90FC55E" w14:textId="27A4CFE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1D139598" w14:textId="6F2D56D3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7/20 = .85</w:t>
            </w:r>
          </w:p>
        </w:tc>
      </w:tr>
      <w:tr w:rsidR="00092C34" w:rsidRPr="00210FB1" w14:paraId="0DDAAA2C" w14:textId="77777777" w:rsidTr="006441B3"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09324E96" w14:textId="34D4D5B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Solovieva</w:t>
            </w:r>
            <w:proofErr w:type="spellEnd"/>
            <w:r w:rsidRPr="00210FB1">
              <w:rPr>
                <w:sz w:val="20"/>
                <w:szCs w:val="20"/>
              </w:rPr>
              <w:t xml:space="preserve"> et al. 201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9FD8D1B" w14:textId="4A82BAF4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F1B42FD" w14:textId="144B0CBE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3E5B942" w14:textId="1E34904B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F00C82E" w14:textId="61905AB8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C0C7730" w14:textId="626BBFF2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5452442" w14:textId="525BA1D5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588CDE2D" w14:textId="4BC283A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F345B43" w14:textId="78C870E9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69DD6EF" w14:textId="3CA089FD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04B4E23" w14:textId="75DA85C0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4018137" w14:textId="5B4A0498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8C6CF0F" w14:textId="274EDDA4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E022F25" w14:textId="419F202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54D756DD" w14:textId="10A11EFC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642C2D81" w14:textId="10CAE029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6/20 = .80</w:t>
            </w:r>
          </w:p>
        </w:tc>
      </w:tr>
      <w:tr w:rsidR="00092C34" w:rsidRPr="00210FB1" w14:paraId="6E6CE229" w14:textId="77777777" w:rsidTr="004B40DE">
        <w:tc>
          <w:tcPr>
            <w:tcW w:w="2269" w:type="dxa"/>
            <w:tcBorders>
              <w:top w:val="nil"/>
              <w:bottom w:val="nil"/>
            </w:tcBorders>
          </w:tcPr>
          <w:p w14:paraId="4451C963" w14:textId="068B1F4D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Winter et al. 201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0A7B781" w14:textId="2BF89E79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D378FDB" w14:textId="7BE4550E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7967CAF" w14:textId="019FF6C5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339FAEC" w14:textId="70CAA0A1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25C1629" w14:textId="5AAF8C24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1CB0859" w14:textId="205C576D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750C1612" w14:textId="004146F5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BB7A546" w14:textId="09D0223F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F4C6EA1" w14:textId="73B9D98E" w:rsidR="00092C34" w:rsidRPr="00210FB1" w:rsidRDefault="00E63DD1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23D0E99" w14:textId="75F7337B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B65E403" w14:textId="277EF510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EE93E87" w14:textId="179998E6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5108934" w14:textId="4C8C388F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66C404C" w14:textId="3A62A64F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71EB641F" w14:textId="499D2ACB" w:rsidR="00092C34" w:rsidRPr="00210FB1" w:rsidRDefault="00092C34" w:rsidP="00092C34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4</w:t>
            </w:r>
            <w:r w:rsidRPr="00210FB1">
              <w:rPr>
                <w:sz w:val="20"/>
                <w:szCs w:val="20"/>
              </w:rPr>
              <w:t>/20 = .7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92C34" w:rsidRPr="00210FB1" w14:paraId="4E7A55E1" w14:textId="77777777" w:rsidTr="004B40DE">
        <w:tc>
          <w:tcPr>
            <w:tcW w:w="13893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5BE3D54A" w14:textId="3B008AEC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</w:rPr>
              <w:t>Mixed methods papers</w:t>
            </w:r>
          </w:p>
        </w:tc>
      </w:tr>
      <w:tr w:rsidR="00092C34" w:rsidRPr="00210FB1" w14:paraId="5E4FE87B" w14:textId="77777777" w:rsidTr="004B40DE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1EA007D8" w14:textId="4D4391C5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C59BCDC" w14:textId="503C1CBF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19AF4A7F" w14:textId="2D27B14A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4C9A64D" w14:textId="66C93EEB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6FDD2B4" w14:textId="517FB1CF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289319D" w14:textId="2AD53661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64410F00" w14:textId="5093FB75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2EE97155" w14:textId="582297A3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CAD9DCC" w14:textId="422023C7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3B8B85BC" w14:textId="660961C8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29642FA" w14:textId="10F9235B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9946E2E" w14:textId="40CE0A8A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1E5389D8" w14:textId="3B77179D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5DBE09D" w14:textId="62D1C6D0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5F44A2E7" w14:textId="24C4FF2B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672A56C6" w14:textId="347DD3C9" w:rsidR="00092C34" w:rsidRPr="00210FB1" w:rsidRDefault="00092C34" w:rsidP="00092C3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</w:tr>
      <w:tr w:rsidR="0039484C" w:rsidRPr="00210FB1" w14:paraId="488B29F1" w14:textId="77777777" w:rsidTr="004B40DE">
        <w:tc>
          <w:tcPr>
            <w:tcW w:w="2269" w:type="dxa"/>
            <w:tcBorders>
              <w:top w:val="nil"/>
              <w:bottom w:val="nil"/>
            </w:tcBorders>
          </w:tcPr>
          <w:p w14:paraId="3DFC12DC" w14:textId="281ACDB2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Currier et al. 200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A6C44E9" w14:textId="4301D7D5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69C60F4" w14:textId="38C1F1E7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8406753" w14:textId="2503F25F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9C8D092" w14:textId="2375E0A8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7F6165A" w14:textId="052B8CAE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6C46612" w14:textId="72C08FE0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278C7F42" w14:textId="605C8C12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3FABBBA" w14:textId="7C386512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500A39D" w14:textId="0FBB0017" w:rsidR="0039484C" w:rsidRPr="00210FB1" w:rsidRDefault="00E63DD1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4919E19" w14:textId="46D707BD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16AD350" w14:textId="4250B0D5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A3980AC" w14:textId="5260FFFE" w:rsidR="0039484C" w:rsidRPr="00210FB1" w:rsidRDefault="0039484C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B0A33CE" w14:textId="46162600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11724034" w14:textId="10D647EC" w:rsidR="0039484C" w:rsidRPr="00210FB1" w:rsidRDefault="000407E8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6715C09D" w14:textId="14140324" w:rsidR="0039484C" w:rsidRPr="00210FB1" w:rsidRDefault="000E34E9" w:rsidP="0039484C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6</w:t>
            </w:r>
            <w:r w:rsidRPr="00210FB1">
              <w:rPr>
                <w:sz w:val="20"/>
                <w:szCs w:val="20"/>
              </w:rPr>
              <w:t>/20 = .8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E34E9" w:rsidRPr="00210FB1" w14:paraId="62C08E61" w14:textId="77777777" w:rsidTr="004B40DE">
        <w:tc>
          <w:tcPr>
            <w:tcW w:w="2269" w:type="dxa"/>
            <w:tcBorders>
              <w:top w:val="nil"/>
              <w:bottom w:val="nil"/>
            </w:tcBorders>
          </w:tcPr>
          <w:p w14:paraId="3191BB8F" w14:textId="2751E91A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Ebuenyi</w:t>
            </w:r>
            <w:proofErr w:type="spellEnd"/>
            <w:r w:rsidRPr="00210FB1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ED53A63" w14:textId="186DB77D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52DAEDA" w14:textId="442505D6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4998E3B" w14:textId="5B5DAAE6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1F22747" w14:textId="33721053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1D9B153" w14:textId="02B85619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7749186" w14:textId="451051D2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0DFF8964" w14:textId="45558B3E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F466E4A" w14:textId="3F099C8D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C01BFC2" w14:textId="40A8738A" w:rsidR="000E34E9" w:rsidRPr="00210FB1" w:rsidRDefault="00E63DD1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A265C22" w14:textId="575D4742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CA93222" w14:textId="32D603D1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1F51B85" w14:textId="6E49961A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32D76A4" w14:textId="4A14EF0E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022D2356" w14:textId="2023BE5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18B13EBD" w14:textId="4F7781F2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8</w:t>
            </w:r>
            <w:r w:rsidRPr="00210FB1">
              <w:rPr>
                <w:sz w:val="20"/>
                <w:szCs w:val="20"/>
              </w:rPr>
              <w:t>/20 = .9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E34E9" w:rsidRPr="00210FB1" w14:paraId="695AD916" w14:textId="1AA59765" w:rsidTr="004B40DE">
        <w:tc>
          <w:tcPr>
            <w:tcW w:w="2269" w:type="dxa"/>
            <w:tcBorders>
              <w:top w:val="nil"/>
              <w:bottom w:val="nil"/>
            </w:tcBorders>
          </w:tcPr>
          <w:p w14:paraId="26496956" w14:textId="0C685035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Hagner</w:t>
            </w:r>
            <w:proofErr w:type="spellEnd"/>
            <w:r w:rsidRPr="00210FB1">
              <w:rPr>
                <w:sz w:val="20"/>
                <w:szCs w:val="20"/>
              </w:rPr>
              <w:t xml:space="preserve"> et al. 201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E5EFFE6" w14:textId="39E900AB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CA23D60" w14:textId="3ACB62A8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7195F46" w14:textId="2794AC43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5B6CAE7" w14:textId="0DA14908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092DF9A" w14:textId="09832A3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3FE2153" w14:textId="4F398AB8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675126C5" w14:textId="21013DD0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30E7FC4" w14:textId="3083A31E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E482D97" w14:textId="5E629A53" w:rsidR="000E34E9" w:rsidRPr="00210FB1" w:rsidRDefault="00E63DD1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1F272ED" w14:textId="64977598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D2FB5F5" w14:textId="218726DB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B9CCA8A" w14:textId="181053B1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912FF67" w14:textId="47E1880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465050CB" w14:textId="322D05B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12384C4C" w14:textId="124DEE54" w:rsidR="000E34E9" w:rsidRPr="00210FB1" w:rsidRDefault="00B70E22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5</w:t>
            </w:r>
            <w:r w:rsidRPr="00210FB1">
              <w:rPr>
                <w:sz w:val="20"/>
                <w:szCs w:val="20"/>
              </w:rPr>
              <w:t>/20 = .</w:t>
            </w:r>
            <w:r w:rsidR="00E63DD1" w:rsidRPr="00210FB1">
              <w:rPr>
                <w:sz w:val="20"/>
                <w:szCs w:val="20"/>
              </w:rPr>
              <w:t>75</w:t>
            </w:r>
          </w:p>
        </w:tc>
      </w:tr>
      <w:tr w:rsidR="000E34E9" w:rsidRPr="00210FB1" w14:paraId="5E386090" w14:textId="763FF9CC" w:rsidTr="004B40DE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2D1D75AE" w14:textId="18D9B8DA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Bento et al. 2018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7811F48D" w14:textId="7F7B5E57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3454A05E" w14:textId="3ADF36C7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2D99098C" w14:textId="20453DD9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C19A2CE" w14:textId="1B62613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E87B212" w14:textId="47AD1D51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39D5B566" w14:textId="574A9493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569CD462" w14:textId="6332B7A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07C647E8" w14:textId="7FF3D4B6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CC13532" w14:textId="0603FB05" w:rsidR="000E34E9" w:rsidRPr="00210FB1" w:rsidRDefault="00E63DD1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D011105" w14:textId="192AFC81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0CF6DE69" w14:textId="2125A041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63856DB7" w14:textId="456764AC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10CF0323" w14:textId="603E58D2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02993668" w14:textId="68A89C45" w:rsidR="000E34E9" w:rsidRPr="00210FB1" w:rsidRDefault="000E34E9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4AC8F079" w14:textId="49122F94" w:rsidR="000E34E9" w:rsidRPr="00210FB1" w:rsidRDefault="00B70E22" w:rsidP="000E34E9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E63DD1" w:rsidRPr="00210FB1">
              <w:rPr>
                <w:sz w:val="20"/>
                <w:szCs w:val="20"/>
              </w:rPr>
              <w:t>6</w:t>
            </w:r>
            <w:r w:rsidRPr="00210FB1">
              <w:rPr>
                <w:sz w:val="20"/>
                <w:szCs w:val="20"/>
              </w:rPr>
              <w:t>/20 = .8</w:t>
            </w:r>
            <w:r w:rsidR="00E63DD1" w:rsidRPr="00210FB1">
              <w:rPr>
                <w:sz w:val="20"/>
                <w:szCs w:val="20"/>
              </w:rPr>
              <w:t>0</w:t>
            </w:r>
          </w:p>
        </w:tc>
      </w:tr>
      <w:tr w:rsidR="000407E8" w:rsidRPr="00210FB1" w14:paraId="4476AFC3" w14:textId="77777777" w:rsidTr="004B40DE">
        <w:tc>
          <w:tcPr>
            <w:tcW w:w="13893" w:type="dxa"/>
            <w:gridSpan w:val="16"/>
            <w:tcBorders>
              <w:top w:val="single" w:sz="4" w:space="0" w:color="auto"/>
              <w:bottom w:val="nil"/>
            </w:tcBorders>
          </w:tcPr>
          <w:p w14:paraId="4791EE7B" w14:textId="4A9BCB3A" w:rsidR="000407E8" w:rsidRPr="00210FB1" w:rsidRDefault="000407E8" w:rsidP="000407E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10FB1">
              <w:rPr>
                <w:i/>
                <w:iCs/>
                <w:sz w:val="20"/>
                <w:szCs w:val="20"/>
                <w:lang w:val="en-US"/>
              </w:rPr>
              <w:t>Note</w:t>
            </w:r>
            <w:r w:rsidRPr="00210FB1">
              <w:rPr>
                <w:sz w:val="20"/>
                <w:szCs w:val="20"/>
                <w:lang w:val="en-US"/>
              </w:rPr>
              <w:t>. The quality assessment of these papers was performed according to the Standard Quality Assessment Criteria of</w:t>
            </w:r>
            <w:r w:rsidR="00BD5DBD" w:rsidRPr="00210FB1">
              <w:rPr>
                <w:sz w:val="20"/>
                <w:szCs w:val="20"/>
                <w:lang w:val="en-US"/>
              </w:rPr>
              <w:t>:</w:t>
            </w:r>
            <w:r w:rsidRPr="00210FB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FB1">
              <w:rPr>
                <w:sz w:val="20"/>
                <w:szCs w:val="20"/>
                <w:lang w:val="en-US"/>
              </w:rPr>
              <w:t>Kmet</w:t>
            </w:r>
            <w:proofErr w:type="spellEnd"/>
            <w:r w:rsidRPr="00210FB1">
              <w:rPr>
                <w:sz w:val="20"/>
                <w:szCs w:val="20"/>
                <w:lang w:val="en-US"/>
              </w:rPr>
              <w:t xml:space="preserve">, L.M., R.C. Lee, and L.S. Cook, </w:t>
            </w:r>
            <w:r w:rsidRPr="00210FB1">
              <w:rPr>
                <w:i/>
                <w:sz w:val="20"/>
                <w:szCs w:val="20"/>
                <w:lang w:val="en-US"/>
              </w:rPr>
              <w:t>Standard quality assessment criteria for evaluating primary research papers from a variety of fields</w:t>
            </w:r>
            <w:r w:rsidRPr="00210FB1">
              <w:rPr>
                <w:sz w:val="20"/>
                <w:szCs w:val="20"/>
                <w:lang w:val="en-US"/>
              </w:rPr>
              <w:t>. Vol. 22. 2004: Alberta Heritage Foundation for Medical Research Edmonton.</w:t>
            </w:r>
          </w:p>
        </w:tc>
      </w:tr>
    </w:tbl>
    <w:p w14:paraId="420F1A58" w14:textId="77777777" w:rsidR="006A4D12" w:rsidRPr="00210FB1" w:rsidRDefault="006A4D12">
      <w:pPr>
        <w:spacing w:after="160" w:line="259" w:lineRule="auto"/>
        <w:rPr>
          <w:sz w:val="20"/>
          <w:szCs w:val="20"/>
          <w:lang w:val="en-US"/>
        </w:rPr>
      </w:pPr>
      <w:r w:rsidRPr="00210FB1">
        <w:rPr>
          <w:sz w:val="20"/>
          <w:szCs w:val="20"/>
          <w:lang w:val="en-US"/>
        </w:rPr>
        <w:br w:type="page"/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89"/>
        <w:gridCol w:w="689"/>
        <w:gridCol w:w="689"/>
        <w:gridCol w:w="689"/>
        <w:gridCol w:w="689"/>
        <w:gridCol w:w="689"/>
        <w:gridCol w:w="690"/>
        <w:gridCol w:w="689"/>
        <w:gridCol w:w="689"/>
        <w:gridCol w:w="689"/>
        <w:gridCol w:w="2039"/>
      </w:tblGrid>
      <w:tr w:rsidR="006A4D12" w:rsidRPr="00210FB1" w14:paraId="0E1E61C8" w14:textId="77777777" w:rsidTr="0011578B">
        <w:trPr>
          <w:jc w:val="center"/>
        </w:trPr>
        <w:tc>
          <w:tcPr>
            <w:tcW w:w="11199" w:type="dxa"/>
            <w:gridSpan w:val="12"/>
            <w:tcBorders>
              <w:top w:val="nil"/>
            </w:tcBorders>
          </w:tcPr>
          <w:p w14:paraId="5630183B" w14:textId="4EE29CF3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lastRenderedPageBreak/>
              <w:t>Table</w:t>
            </w:r>
            <w:r w:rsidR="00465DFC" w:rsidRPr="00210FB1">
              <w:rPr>
                <w:b/>
                <w:bCs/>
                <w:sz w:val="20"/>
                <w:szCs w:val="20"/>
                <w:lang w:val="en-US"/>
              </w:rPr>
              <w:t xml:space="preserve"> 8</w:t>
            </w:r>
            <w:r w:rsidRPr="00210FB1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10FB1">
              <w:rPr>
                <w:sz w:val="20"/>
                <w:szCs w:val="20"/>
                <w:lang w:val="en-US"/>
              </w:rPr>
              <w:t>Standard Quality Assessment of qualitative and mixed methods studies</w:t>
            </w:r>
          </w:p>
        </w:tc>
      </w:tr>
      <w:tr w:rsidR="006A4D12" w:rsidRPr="00210FB1" w14:paraId="71254F66" w14:textId="77777777" w:rsidTr="0011578B">
        <w:trPr>
          <w:jc w:val="center"/>
        </w:trPr>
        <w:tc>
          <w:tcPr>
            <w:tcW w:w="11199" w:type="dxa"/>
            <w:gridSpan w:val="12"/>
            <w:tcBorders>
              <w:bottom w:val="single" w:sz="4" w:space="0" w:color="auto"/>
            </w:tcBorders>
          </w:tcPr>
          <w:p w14:paraId="4872A4B3" w14:textId="134CFC42" w:rsidR="006A4D12" w:rsidRPr="00210FB1" w:rsidRDefault="00025931" w:rsidP="006A4D12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Qualitative</w:t>
            </w:r>
            <w:r w:rsidR="006A4D12" w:rsidRPr="00210FB1">
              <w:rPr>
                <w:b/>
                <w:bCs/>
                <w:sz w:val="20"/>
                <w:szCs w:val="20"/>
                <w:lang w:val="en-US"/>
              </w:rPr>
              <w:t xml:space="preserve"> papers</w:t>
            </w:r>
          </w:p>
        </w:tc>
      </w:tr>
      <w:tr w:rsidR="006A4D12" w:rsidRPr="00210FB1" w14:paraId="05A46580" w14:textId="77777777" w:rsidTr="0011578B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3F63FD3B" w14:textId="1F8BB378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9F69FF7" w14:textId="1D9933F9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563B747" w14:textId="196B8E3B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D7ACBAC" w14:textId="4E3C3ECE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AE47E1E" w14:textId="784248B6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3AC72FAC" w14:textId="21EC7331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67CAD1C" w14:textId="070BE90F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7809B38E" w14:textId="6EF89826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73A4B1E" w14:textId="51F1D061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0260938C" w14:textId="44D40CB4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E090693" w14:textId="15F82BB6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5BB68F4D" w14:textId="6CB1A22E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</w:tr>
      <w:tr w:rsidR="006A4D12" w:rsidRPr="00210FB1" w14:paraId="7C57BB7D" w14:textId="77777777" w:rsidTr="0011578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0ED6A1E4" w14:textId="527735D2" w:rsidR="006A4D12" w:rsidRPr="00210FB1" w:rsidRDefault="005E34F7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Ball et al. 2011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B0D58C1" w14:textId="51DA12B4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A12D568" w14:textId="360C5ED7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F91C2D6" w14:textId="139F3F5E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5EC4D3C" w14:textId="5F4EA3C8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55BA0D5" w14:textId="66EE170E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735E166" w14:textId="56F76766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2914CD9D" w14:textId="6C46A2CC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E20C56C" w14:textId="6CE057C7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A427B5A" w14:textId="75946E3E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383119A" w14:textId="5A563197" w:rsidR="006A4D12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3A26C4C6" w14:textId="017F62C2" w:rsidR="006A4D12" w:rsidRPr="00210FB1" w:rsidRDefault="00882A1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4/20 = .70</w:t>
            </w:r>
          </w:p>
        </w:tc>
      </w:tr>
      <w:tr w:rsidR="009F2503" w:rsidRPr="00210FB1" w14:paraId="23B8A62E" w14:textId="77777777" w:rsidTr="0011578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4CC0A943" w14:textId="6172CE4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Fillary</w:t>
            </w:r>
            <w:proofErr w:type="spellEnd"/>
            <w:r w:rsidRPr="00210FB1">
              <w:rPr>
                <w:sz w:val="20"/>
                <w:szCs w:val="20"/>
              </w:rPr>
              <w:t xml:space="preserve"> et al. 200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62A5D1D" w14:textId="3DA9A27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242D8FB" w14:textId="297F5AC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98AFEE9" w14:textId="15CB8F3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461EF83" w14:textId="3D43016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C2E3747" w14:textId="26F821F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40B6B99" w14:textId="008D5BE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452B8707" w14:textId="4A0C8D0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1E7E518" w14:textId="5E8A4D8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84CA37C" w14:textId="7ACC59F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F2896C1" w14:textId="0CA4BF4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40B2BAE4" w14:textId="59A7A9F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4/20 = .70</w:t>
            </w:r>
          </w:p>
        </w:tc>
      </w:tr>
      <w:tr w:rsidR="009F2503" w:rsidRPr="00210FB1" w14:paraId="21C6D098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7DCBF505" w14:textId="5378F11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Fujimoto et al. 2014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483B781" w14:textId="0E670B2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C239EEA" w14:textId="2223A7F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D9442B0" w14:textId="4CEE9B0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BCF1EF2" w14:textId="78BEF4A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3E30EEB" w14:textId="3632171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8C02184" w14:textId="0AE9D3C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DD29E1E" w14:textId="476D8C0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408C495" w14:textId="50A288A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F6A6052" w14:textId="0660E51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EFDFB9C" w14:textId="4E41008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2098D241" w14:textId="326A482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8/20 = .90</w:t>
            </w:r>
          </w:p>
        </w:tc>
      </w:tr>
      <w:tr w:rsidR="009F2503" w:rsidRPr="00210FB1" w14:paraId="6E0E3B6C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48E25047" w14:textId="0BBBD5E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Gold et al. 201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D2E9294" w14:textId="321C585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EBA08FC" w14:textId="047684C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1F7A7DA" w14:textId="51D0D1C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4EF3D39" w14:textId="530DD44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90C8442" w14:textId="6BCD747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03A9591" w14:textId="0B04A2B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4288C15B" w14:textId="4BE27E1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36E8632" w14:textId="4B0C737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21EE03E" w14:textId="37B5F1F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58D6737" w14:textId="5A10A63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5CBD87C3" w14:textId="66006C5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7/20 = .85</w:t>
            </w:r>
          </w:p>
        </w:tc>
      </w:tr>
      <w:tr w:rsidR="009F2503" w:rsidRPr="00210FB1" w14:paraId="5AE6FF8C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094351C2" w14:textId="290A806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Gould et al. 202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6A4277C" w14:textId="4BC54DC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28BC01A" w14:textId="6B45447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6556942" w14:textId="5B60C1D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5B3CB36" w14:textId="29F9B79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D87C656" w14:textId="65EEBF9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CD0A46A" w14:textId="38638B7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B4041D0" w14:textId="5DE9A83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B299118" w14:textId="67E8612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4B018F7" w14:textId="58E5424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2BA8E01" w14:textId="6E2CA7C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39E680C6" w14:textId="656C7F2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6/20 = .80</w:t>
            </w:r>
          </w:p>
        </w:tc>
      </w:tr>
      <w:tr w:rsidR="009F2503" w:rsidRPr="00210FB1" w14:paraId="521AADB3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14FA88C6" w14:textId="0B8183B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Gröschl</w:t>
            </w:r>
            <w:proofErr w:type="spellEnd"/>
            <w:r w:rsidRPr="00210FB1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A5DC24F" w14:textId="2EBD900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9F43B40" w14:textId="394B791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991C4F8" w14:textId="1F706C2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83E12D9" w14:textId="36F2BC8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065BD83" w14:textId="6FD2B96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A242AA5" w14:textId="6209E11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0884F6E7" w14:textId="300DE07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000B22A" w14:textId="1F69014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5BFE294" w14:textId="1A630F0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D642235" w14:textId="6543901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558107F2" w14:textId="20D3A25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5/20 = .75</w:t>
            </w:r>
          </w:p>
        </w:tc>
      </w:tr>
      <w:tr w:rsidR="009F2503" w:rsidRPr="00210FB1" w14:paraId="2781709D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044FF06E" w14:textId="517CA0A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Hazelzet</w:t>
            </w:r>
            <w:proofErr w:type="spellEnd"/>
            <w:r w:rsidRPr="00210FB1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9C76BBB" w14:textId="4FDFF3B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27C8826" w14:textId="5D960C7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E8001E1" w14:textId="606958F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FD4FA0A" w14:textId="4487FCB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88941A7" w14:textId="6886C29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4A86C5A" w14:textId="26BC55D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4C517383" w14:textId="2235862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BC958FB" w14:textId="7A683B5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66780B5" w14:textId="0BBA5DA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BC16C67" w14:textId="07A723F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7668A4A6" w14:textId="39A6704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6/20 = .80</w:t>
            </w:r>
          </w:p>
        </w:tc>
      </w:tr>
      <w:tr w:rsidR="005E34F7" w:rsidRPr="00210FB1" w14:paraId="51F5517F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E4710A5" w14:textId="73295418" w:rsidR="005E34F7" w:rsidRPr="00210FB1" w:rsidRDefault="007D7A64" w:rsidP="006A4D1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Heera</w:t>
            </w:r>
            <w:proofErr w:type="spellEnd"/>
            <w:r w:rsidRPr="00210FB1">
              <w:rPr>
                <w:sz w:val="20"/>
                <w:szCs w:val="20"/>
              </w:rPr>
              <w:t xml:space="preserve"> et al. 2017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7566E32" w14:textId="6BFCF1A4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9CE4F59" w14:textId="61CF0E7F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AC70BB4" w14:textId="5F6C09F5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118FAB1" w14:textId="4EC6E474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6562D57" w14:textId="3F3717EC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3166906" w14:textId="3F9D9426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DC80649" w14:textId="1B49405C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DA60912" w14:textId="6436D8FE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5B6B667" w14:textId="272F84BB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D807677" w14:textId="6503C875" w:rsidR="005E34F7" w:rsidRPr="00210FB1" w:rsidRDefault="00262A9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244DA666" w14:textId="6DE42700" w:rsidR="005E34F7" w:rsidRPr="00210FB1" w:rsidRDefault="00BB12E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5/20 = .75</w:t>
            </w:r>
          </w:p>
        </w:tc>
      </w:tr>
      <w:tr w:rsidR="009F2503" w:rsidRPr="00210FB1" w14:paraId="57E8440F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1F075FAF" w14:textId="5BCFF12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Irvine et al. 2008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8EE81A8" w14:textId="5D2E182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0F0F600" w14:textId="4C608BD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71A5476" w14:textId="2EE1BFD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8271372" w14:textId="2589D4A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E2201CA" w14:textId="2C0B0EE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9AB6226" w14:textId="59E43F4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4EE11562" w14:textId="245BA74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BFE38AE" w14:textId="6B2C787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2D12A26" w14:textId="2416B09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D4AE3D3" w14:textId="1580993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7D12DE54" w14:textId="03BC4A3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5/20 = .75</w:t>
            </w:r>
          </w:p>
        </w:tc>
      </w:tr>
      <w:tr w:rsidR="009F2503" w:rsidRPr="00210FB1" w14:paraId="3D2B7C9B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42421566" w14:textId="3E9A5DA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Lindsay et al. 2019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C3BB189" w14:textId="0181E9E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916D08E" w14:textId="3B79D7D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B4B8DC3" w14:textId="4C5A617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C8A31D4" w14:textId="425A16E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CA67081" w14:textId="3F7F1C4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836BA37" w14:textId="327ACA7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692900C" w14:textId="2BB61BF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FACDB73" w14:textId="045A7E7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56BA25F" w14:textId="1EB2382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D40D6F4" w14:textId="36210E5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0B830A36" w14:textId="4200C6D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7/20 = .85</w:t>
            </w:r>
          </w:p>
        </w:tc>
      </w:tr>
      <w:tr w:rsidR="009F2503" w:rsidRPr="00210FB1" w14:paraId="5421F1FC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701E991F" w14:textId="2DD2EB6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Meacham et al. 2017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0E5396A" w14:textId="2D3078E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4D87AC9" w14:textId="379AE01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FEB64B6" w14:textId="4B94296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4835EFA" w14:textId="0E0513B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EDF73E3" w14:textId="0E7F384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D6DA7D9" w14:textId="7AEC2B6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2CD2E9D" w14:textId="5149CB2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481FD66" w14:textId="1704AFE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9E30D04" w14:textId="29DD04F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6773FED" w14:textId="1F15301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77DC291B" w14:textId="25906D7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8/20 = .90</w:t>
            </w:r>
          </w:p>
        </w:tc>
      </w:tr>
      <w:tr w:rsidR="009F2503" w:rsidRPr="00210FB1" w14:paraId="24C59A5B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0EE6A0EE" w14:textId="0C1EF69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Meacham et al. 2019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B87193" w14:textId="0AE35F9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EE9E732" w14:textId="4FD7E1C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E575E59" w14:textId="27FD5DA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8CB7FD5" w14:textId="3DFF42D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1F3DFD4" w14:textId="6DC26A8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3DE8C81" w14:textId="5EACEA3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BC0E517" w14:textId="2AA31A0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2216DFC" w14:textId="4E2944C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7853316" w14:textId="204114F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C05CB54" w14:textId="4CE0D7B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15562491" w14:textId="1224A54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6/20 = .80</w:t>
            </w:r>
          </w:p>
        </w:tc>
      </w:tr>
      <w:tr w:rsidR="009F2503" w:rsidRPr="00210FB1" w14:paraId="0A59502C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4906DDB7" w14:textId="2F305D3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Moore et al. 20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774A187" w14:textId="2609E2D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658F09" w14:textId="6450B28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32D21B1" w14:textId="06DD4C5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5723979" w14:textId="72C59B8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A13BD4F" w14:textId="2F6A9BE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2525E2E" w14:textId="6F1D7FF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5CF40CC9" w14:textId="426A24D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99B6173" w14:textId="27125FE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8F637DD" w14:textId="06F5984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8CA173E" w14:textId="16E0A01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1BEA660A" w14:textId="7D407B4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8/20 = .90</w:t>
            </w:r>
          </w:p>
        </w:tc>
      </w:tr>
      <w:tr w:rsidR="009F2503" w:rsidRPr="00210FB1" w14:paraId="429A0776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284A8F63" w14:textId="468CDD7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Soares</w:t>
            </w:r>
            <w:proofErr w:type="spellEnd"/>
            <w:r w:rsidRPr="00210FB1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F6B9DA2" w14:textId="7D1506F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E8B336E" w14:textId="2AB8A23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D40EC28" w14:textId="0834279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EB0BBA1" w14:textId="53E0BA1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D1B0E7F" w14:textId="71B1D043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6207CD1D" w14:textId="7C3BF64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6054CD77" w14:textId="2364443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05B38B4" w14:textId="589A730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69B2F80" w14:textId="383CE84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A7A20BB" w14:textId="13A8DAB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3A46A0F7" w14:textId="6ACEFFF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4/20 = .70</w:t>
            </w:r>
          </w:p>
        </w:tc>
      </w:tr>
      <w:tr w:rsidR="005E34F7" w:rsidRPr="00210FB1" w14:paraId="11BE2D88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18F4CC65" w14:textId="16E2FDC3" w:rsidR="005E34F7" w:rsidRPr="00210FB1" w:rsidRDefault="007D7A64" w:rsidP="006A4D1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Strindlund</w:t>
            </w:r>
            <w:proofErr w:type="spellEnd"/>
            <w:r w:rsidRPr="00210FB1">
              <w:rPr>
                <w:sz w:val="20"/>
                <w:szCs w:val="20"/>
              </w:rPr>
              <w:t xml:space="preserve"> et al. 2019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251FDEF" w14:textId="4FDB8B47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1E8778FE" w14:textId="347AF2BE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E396079" w14:textId="6BBF3598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A36D548" w14:textId="2177E881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4A0DE08" w14:textId="101F6014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5A72BF8F" w14:textId="1EB5901F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7F2BA517" w14:textId="3666B939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86962E2" w14:textId="1DDC8FE2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E0357F0" w14:textId="31889237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15151E1" w14:textId="5F5E1BE6" w:rsidR="005E34F7" w:rsidRPr="00210FB1" w:rsidRDefault="00204A00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17BEE75A" w14:textId="6C700EC8" w:rsidR="005E34F7" w:rsidRPr="00210FB1" w:rsidRDefault="0060192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6/20 = .80</w:t>
            </w:r>
          </w:p>
        </w:tc>
      </w:tr>
      <w:tr w:rsidR="005E34F7" w:rsidRPr="00210FB1" w14:paraId="1ED33950" w14:textId="77777777" w:rsidTr="00AC5AB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38E0FC9E" w14:textId="6E69DC1A" w:rsidR="005E34F7" w:rsidRPr="00210FB1" w:rsidRDefault="006E5675" w:rsidP="006E5675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Van der Torre et al. 2014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A481E1B" w14:textId="1ACBEEE0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BB7AA15" w14:textId="1C97C9C4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004AAEA" w14:textId="06241523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E1DB132" w14:textId="314B8448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24238B01" w14:textId="391E8A36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029875EA" w14:textId="63A8FB1A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14:paraId="2DF04F9A" w14:textId="73C9D57E" w:rsidR="005E34F7" w:rsidRPr="00210FB1" w:rsidRDefault="00C97A87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772A8642" w14:textId="36D8C646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356D957A" w14:textId="353B32FD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</w:tcPr>
          <w:p w14:paraId="480C3AC4" w14:textId="3B1FD94B" w:rsidR="005E34F7" w:rsidRPr="00210FB1" w:rsidRDefault="00D31984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18375C0E" w14:textId="7C6E6A2A" w:rsidR="005E34F7" w:rsidRPr="00210FB1" w:rsidRDefault="0060192C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  <w:r w:rsidR="00C97A87" w:rsidRPr="00210FB1">
              <w:rPr>
                <w:sz w:val="20"/>
                <w:szCs w:val="20"/>
              </w:rPr>
              <w:t>2</w:t>
            </w:r>
            <w:r w:rsidRPr="00210FB1">
              <w:rPr>
                <w:sz w:val="20"/>
                <w:szCs w:val="20"/>
              </w:rPr>
              <w:t>/20 = .</w:t>
            </w:r>
            <w:r w:rsidR="00C97A87" w:rsidRPr="00210FB1">
              <w:rPr>
                <w:sz w:val="20"/>
                <w:szCs w:val="20"/>
              </w:rPr>
              <w:t>60</w:t>
            </w:r>
          </w:p>
        </w:tc>
      </w:tr>
      <w:tr w:rsidR="006A4D12" w:rsidRPr="00210FB1" w14:paraId="27921171" w14:textId="77777777" w:rsidTr="0011578B">
        <w:trPr>
          <w:jc w:val="center"/>
        </w:trPr>
        <w:tc>
          <w:tcPr>
            <w:tcW w:w="1119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580C1A8" w14:textId="07F38CC8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</w:rPr>
              <w:t>Mixed Methods papers</w:t>
            </w:r>
          </w:p>
        </w:tc>
      </w:tr>
      <w:tr w:rsidR="006A4D12" w:rsidRPr="00210FB1" w14:paraId="56C0EE4E" w14:textId="77777777" w:rsidTr="0011578B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29B3D380" w14:textId="1CA0C4E3" w:rsidR="006A4D12" w:rsidRPr="00210FB1" w:rsidRDefault="006A4D12" w:rsidP="006A4D1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2C598DC" w14:textId="12CEB513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1861514" w14:textId="1F055A6B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FE35C22" w14:textId="2B6A7D69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0526336" w14:textId="2F59E403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33B4E6CF" w14:textId="268D09C7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3E076505" w14:textId="0BBCE419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3CBB5825" w14:textId="68874D86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7A31496C" w14:textId="29B60198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FDAA719" w14:textId="4667FDFC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12495575" w14:textId="1E877741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5CF24EAB" w14:textId="4DF6AFC3" w:rsidR="006A4D12" w:rsidRPr="00210FB1" w:rsidRDefault="006A4D12" w:rsidP="006A4D12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</w:tr>
      <w:tr w:rsidR="009F2503" w:rsidRPr="00210FB1" w14:paraId="48C2EC04" w14:textId="77777777" w:rsidTr="0011578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42830DAA" w14:textId="70D7887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Currier et al. 200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8AFF8BE" w14:textId="2BEF0A2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1E65D86" w14:textId="0C664954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D9EC8FB" w14:textId="4B17D1F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F90FCDC" w14:textId="6BDFB2C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84135D4" w14:textId="4B5BA24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8BAB872" w14:textId="6EA13EB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4E42AA41" w14:textId="3AF104C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E8A6C55" w14:textId="4B50DC3F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F6AE839" w14:textId="781E3F3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35BA98C" w14:textId="3B6B20A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4D65783F" w14:textId="49D4CE1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3/20 = .65</w:t>
            </w:r>
          </w:p>
        </w:tc>
      </w:tr>
      <w:tr w:rsidR="009F2503" w:rsidRPr="00210FB1" w14:paraId="49B9D609" w14:textId="77777777" w:rsidTr="0011578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386166DB" w14:textId="57078E7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Ebuenyi</w:t>
            </w:r>
            <w:proofErr w:type="spellEnd"/>
            <w:r w:rsidRPr="00210FB1">
              <w:rPr>
                <w:sz w:val="20"/>
                <w:szCs w:val="20"/>
              </w:rPr>
              <w:t xml:space="preserve"> et al. 202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BB3C40A" w14:textId="004C6D5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A747D5E" w14:textId="0F0B4E7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1FA286F" w14:textId="3FCD027E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64EE0762" w14:textId="36E581E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A9E2B5F" w14:textId="000395E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0F29D26" w14:textId="3280C1B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6839924" w14:textId="1094175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196C7DA" w14:textId="1C50559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07DE4DD" w14:textId="50F0A52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8C1D711" w14:textId="3AFB8E9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7F646669" w14:textId="651F9ED1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2/20 = .60</w:t>
            </w:r>
          </w:p>
        </w:tc>
      </w:tr>
      <w:tr w:rsidR="009F2503" w:rsidRPr="00210FB1" w14:paraId="79FB3259" w14:textId="77777777" w:rsidTr="0011578B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78E53B34" w14:textId="14D564C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10FB1">
              <w:rPr>
                <w:sz w:val="20"/>
                <w:szCs w:val="20"/>
              </w:rPr>
              <w:t>Hagner</w:t>
            </w:r>
            <w:proofErr w:type="spellEnd"/>
            <w:r w:rsidRPr="00210FB1">
              <w:rPr>
                <w:sz w:val="20"/>
                <w:szCs w:val="20"/>
              </w:rPr>
              <w:t xml:space="preserve"> et al. 2015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D1D2D5C" w14:textId="57837C2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361D274" w14:textId="6A3F044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AD3702D" w14:textId="0E946B1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C83457E" w14:textId="6EDD33E2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30DAFC4" w14:textId="3382163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F1CC67E" w14:textId="56955C9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0DF7DD3E" w14:textId="3B0E3AD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8EF4499" w14:textId="2BF41B1B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E27A0D0" w14:textId="4EC09BD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1510F86" w14:textId="4E27A0C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4B50E8AE" w14:textId="2556151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6/20 = .80</w:t>
            </w:r>
          </w:p>
        </w:tc>
      </w:tr>
      <w:tr w:rsidR="009F2503" w:rsidRPr="00210FB1" w14:paraId="50B8E922" w14:textId="77777777" w:rsidTr="0011578B">
        <w:trPr>
          <w:jc w:val="center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34C78A0D" w14:textId="6E0CB28C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Bento et al. 2018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6607E92A" w14:textId="61500766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888E54B" w14:textId="5638BFB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16D163D0" w14:textId="5A201D15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79EED5CF" w14:textId="1D0898A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A8D6FB1" w14:textId="4D9B4A79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7F02BF20" w14:textId="2339A37A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276B290F" w14:textId="754151D0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512F6CB" w14:textId="65EC983D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392BB7D" w14:textId="409949C8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3F2F79E9" w14:textId="53B04D8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</w:tcPr>
          <w:p w14:paraId="5DD85EC7" w14:textId="200C3647" w:rsidR="009F2503" w:rsidRPr="00210FB1" w:rsidRDefault="009F2503" w:rsidP="009F2503">
            <w:pPr>
              <w:spacing w:line="240" w:lineRule="auto"/>
              <w:rPr>
                <w:sz w:val="20"/>
                <w:szCs w:val="20"/>
              </w:rPr>
            </w:pPr>
            <w:r w:rsidRPr="00210FB1">
              <w:rPr>
                <w:sz w:val="20"/>
                <w:szCs w:val="20"/>
              </w:rPr>
              <w:t>15/20 = .75</w:t>
            </w:r>
          </w:p>
        </w:tc>
      </w:tr>
      <w:tr w:rsidR="00FB5E9E" w:rsidRPr="006A4D12" w14:paraId="59E3A000" w14:textId="77777777" w:rsidTr="0011578B">
        <w:trPr>
          <w:jc w:val="center"/>
        </w:trPr>
        <w:tc>
          <w:tcPr>
            <w:tcW w:w="11199" w:type="dxa"/>
            <w:gridSpan w:val="12"/>
            <w:tcBorders>
              <w:top w:val="single" w:sz="4" w:space="0" w:color="auto"/>
              <w:bottom w:val="nil"/>
            </w:tcBorders>
          </w:tcPr>
          <w:p w14:paraId="60D4AC52" w14:textId="55D03B4C" w:rsidR="00FB5E9E" w:rsidRPr="006A4D12" w:rsidRDefault="00FB5E9E" w:rsidP="00FB5E9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10FB1">
              <w:rPr>
                <w:i/>
                <w:iCs/>
                <w:sz w:val="20"/>
                <w:szCs w:val="20"/>
                <w:lang w:val="en-US"/>
              </w:rPr>
              <w:t>Note</w:t>
            </w:r>
            <w:r w:rsidRPr="00210FB1">
              <w:rPr>
                <w:sz w:val="20"/>
                <w:szCs w:val="20"/>
                <w:lang w:val="en-US"/>
              </w:rPr>
              <w:t>. The quality assessment of these papers was performed according to the Standard Quality Assessment Criteria of</w:t>
            </w:r>
            <w:r w:rsidR="00BD5DBD" w:rsidRPr="00210FB1">
              <w:rPr>
                <w:sz w:val="20"/>
                <w:szCs w:val="20"/>
                <w:lang w:val="en-US"/>
              </w:rPr>
              <w:t>:</w:t>
            </w:r>
            <w:r w:rsidRPr="00210FB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FB1">
              <w:rPr>
                <w:sz w:val="20"/>
                <w:szCs w:val="20"/>
                <w:lang w:val="en-US"/>
              </w:rPr>
              <w:t>Kmet</w:t>
            </w:r>
            <w:proofErr w:type="spellEnd"/>
            <w:r w:rsidRPr="00210FB1">
              <w:rPr>
                <w:sz w:val="20"/>
                <w:szCs w:val="20"/>
                <w:lang w:val="en-US"/>
              </w:rPr>
              <w:t xml:space="preserve">, L.M., R.C. Lee, and L.S. Cook, </w:t>
            </w:r>
            <w:r w:rsidRPr="00210FB1">
              <w:rPr>
                <w:i/>
                <w:sz w:val="20"/>
                <w:szCs w:val="20"/>
                <w:lang w:val="en-US"/>
              </w:rPr>
              <w:t>Standard quality assessment criteria for evaluating primary research papers from a variety of fields</w:t>
            </w:r>
            <w:r w:rsidRPr="00210FB1">
              <w:rPr>
                <w:sz w:val="20"/>
                <w:szCs w:val="20"/>
                <w:lang w:val="en-US"/>
              </w:rPr>
              <w:t>. Vol. 22. 2004: Alberta Heritage Foundation for Medical Research Edmonton.</w:t>
            </w:r>
          </w:p>
        </w:tc>
      </w:tr>
    </w:tbl>
    <w:p w14:paraId="4263DBBA" w14:textId="1933ABE7" w:rsidR="00E970F6" w:rsidRDefault="00E970F6" w:rsidP="00875A42">
      <w:pPr>
        <w:spacing w:line="240" w:lineRule="auto"/>
        <w:rPr>
          <w:sz w:val="20"/>
          <w:szCs w:val="20"/>
          <w:lang w:val="en-US"/>
        </w:rPr>
      </w:pPr>
    </w:p>
    <w:p w14:paraId="6E566920" w14:textId="2503D1C7" w:rsidR="00B860A3" w:rsidRDefault="00B860A3" w:rsidP="00875A42">
      <w:pPr>
        <w:spacing w:line="240" w:lineRule="auto"/>
        <w:rPr>
          <w:sz w:val="20"/>
          <w:szCs w:val="20"/>
          <w:lang w:val="en-US"/>
        </w:rPr>
      </w:pPr>
    </w:p>
    <w:p w14:paraId="1E938341" w14:textId="77777777" w:rsidR="00B860A3" w:rsidRPr="006C0FFA" w:rsidRDefault="00B860A3" w:rsidP="00875A42">
      <w:pPr>
        <w:spacing w:line="24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B860A3" w:rsidRPr="006C0FFA" w:rsidSect="00210FB1">
      <w:headerReference w:type="default" r:id="rId11"/>
      <w:head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B41B29" w14:textId="77777777" w:rsidR="006D1D16" w:rsidRDefault="006D1D16" w:rsidP="00A439EE">
      <w:pPr>
        <w:spacing w:line="240" w:lineRule="auto"/>
      </w:pPr>
      <w:r>
        <w:separator/>
      </w:r>
    </w:p>
  </w:endnote>
  <w:endnote w:type="continuationSeparator" w:id="0">
    <w:p w14:paraId="296F55C0" w14:textId="77777777" w:rsidR="006D1D16" w:rsidRDefault="006D1D16" w:rsidP="00A439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785C3" w14:textId="77777777" w:rsidR="006D1D16" w:rsidRDefault="006D1D16" w:rsidP="00A439EE">
      <w:pPr>
        <w:spacing w:line="240" w:lineRule="auto"/>
      </w:pPr>
      <w:r>
        <w:separator/>
      </w:r>
    </w:p>
  </w:footnote>
  <w:footnote w:type="continuationSeparator" w:id="0">
    <w:p w14:paraId="33F8AF2B" w14:textId="77777777" w:rsidR="006D1D16" w:rsidRDefault="006D1D16" w:rsidP="00A439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14254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461BB" w14:textId="083A7D59" w:rsidR="00A95D84" w:rsidRDefault="00A95D84" w:rsidP="003E338A">
        <w:pPr>
          <w:pStyle w:val="Header"/>
        </w:pPr>
        <w:r>
          <w:t xml:space="preserve">POLICIES AND PRACTICES FOR THE </w:t>
        </w:r>
        <w:r w:rsidRPr="00A439EE">
          <w:t>INCLUSION OF VULNERABLE WORKERS</w:t>
        </w:r>
        <w:r>
          <w:t xml:space="preserve">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FB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1626F6" w14:textId="77777777" w:rsidR="00A95D84" w:rsidRDefault="00A95D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12924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919377" w14:textId="0DCA1C90" w:rsidR="00A95D84" w:rsidRDefault="00A95D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1D3170B" w14:textId="77777777" w:rsidR="00A95D84" w:rsidRDefault="00A95D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15245"/>
    <w:multiLevelType w:val="hybridMultilevel"/>
    <w:tmpl w:val="D042F106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905A0"/>
    <w:multiLevelType w:val="hybridMultilevel"/>
    <w:tmpl w:val="F4807E9E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B3C71"/>
    <w:multiLevelType w:val="hybridMultilevel"/>
    <w:tmpl w:val="4D0C4F18"/>
    <w:lvl w:ilvl="0" w:tplc="D110F2C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E114B"/>
    <w:multiLevelType w:val="hybridMultilevel"/>
    <w:tmpl w:val="229C4198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95524"/>
    <w:multiLevelType w:val="hybridMultilevel"/>
    <w:tmpl w:val="053E6136"/>
    <w:lvl w:ilvl="0" w:tplc="92368C4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736698"/>
    <w:multiLevelType w:val="hybridMultilevel"/>
    <w:tmpl w:val="2DA68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D64C31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72E83"/>
    <w:multiLevelType w:val="hybridMultilevel"/>
    <w:tmpl w:val="A0C08DC8"/>
    <w:lvl w:ilvl="0" w:tplc="C434B87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44986"/>
    <w:multiLevelType w:val="multilevel"/>
    <w:tmpl w:val="AF420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C3402EE"/>
    <w:multiLevelType w:val="hybridMultilevel"/>
    <w:tmpl w:val="8918FF44"/>
    <w:lvl w:ilvl="0" w:tplc="C434B87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3490C"/>
    <w:multiLevelType w:val="multilevel"/>
    <w:tmpl w:val="2EEE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0417AF"/>
    <w:multiLevelType w:val="hybridMultilevel"/>
    <w:tmpl w:val="47BE94AA"/>
    <w:lvl w:ilvl="0" w:tplc="B2B2C34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64E92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833D13"/>
    <w:multiLevelType w:val="hybridMultilevel"/>
    <w:tmpl w:val="67CA061E"/>
    <w:lvl w:ilvl="0" w:tplc="C434B8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BE56E8"/>
    <w:multiLevelType w:val="multilevel"/>
    <w:tmpl w:val="930EF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0978E2"/>
    <w:multiLevelType w:val="hybridMultilevel"/>
    <w:tmpl w:val="5A2A6FB8"/>
    <w:lvl w:ilvl="0" w:tplc="32822D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DF5313"/>
    <w:multiLevelType w:val="hybridMultilevel"/>
    <w:tmpl w:val="F8A6C31C"/>
    <w:lvl w:ilvl="0" w:tplc="9D58D2E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5"/>
  </w:num>
  <w:num w:numId="4">
    <w:abstractNumId w:val="2"/>
  </w:num>
  <w:num w:numId="5">
    <w:abstractNumId w:val="5"/>
  </w:num>
  <w:num w:numId="6">
    <w:abstractNumId w:val="4"/>
  </w:num>
  <w:num w:numId="7">
    <w:abstractNumId w:val="11"/>
  </w:num>
  <w:num w:numId="8">
    <w:abstractNumId w:val="9"/>
  </w:num>
  <w:num w:numId="9">
    <w:abstractNumId w:val="7"/>
  </w:num>
  <w:num w:numId="10">
    <w:abstractNumId w:val="3"/>
  </w:num>
  <w:num w:numId="11">
    <w:abstractNumId w:val="1"/>
  </w:num>
  <w:num w:numId="12">
    <w:abstractNumId w:val="0"/>
  </w:num>
  <w:num w:numId="13">
    <w:abstractNumId w:val="13"/>
  </w:num>
  <w:num w:numId="14">
    <w:abstractNumId w:val="8"/>
  </w:num>
  <w:num w:numId="15">
    <w:abstractNumId w:val="16"/>
  </w:num>
  <w:num w:numId="16">
    <w:abstractNumId w:val="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E11"/>
    <w:rsid w:val="00000787"/>
    <w:rsid w:val="0000302A"/>
    <w:rsid w:val="00003A83"/>
    <w:rsid w:val="00004BE6"/>
    <w:rsid w:val="00006F13"/>
    <w:rsid w:val="0000796E"/>
    <w:rsid w:val="00010635"/>
    <w:rsid w:val="000117E6"/>
    <w:rsid w:val="00013757"/>
    <w:rsid w:val="00014037"/>
    <w:rsid w:val="00014CB7"/>
    <w:rsid w:val="00016803"/>
    <w:rsid w:val="000175C5"/>
    <w:rsid w:val="000209DC"/>
    <w:rsid w:val="00021875"/>
    <w:rsid w:val="00022060"/>
    <w:rsid w:val="00023177"/>
    <w:rsid w:val="00024843"/>
    <w:rsid w:val="00025121"/>
    <w:rsid w:val="00025931"/>
    <w:rsid w:val="00026272"/>
    <w:rsid w:val="0002729B"/>
    <w:rsid w:val="00027A05"/>
    <w:rsid w:val="00030EAC"/>
    <w:rsid w:val="000327A6"/>
    <w:rsid w:val="00033889"/>
    <w:rsid w:val="00034F90"/>
    <w:rsid w:val="000376B0"/>
    <w:rsid w:val="000407E8"/>
    <w:rsid w:val="000409E1"/>
    <w:rsid w:val="00041BFA"/>
    <w:rsid w:val="000425E7"/>
    <w:rsid w:val="00043A28"/>
    <w:rsid w:val="00043B94"/>
    <w:rsid w:val="000442D7"/>
    <w:rsid w:val="00045D38"/>
    <w:rsid w:val="00046733"/>
    <w:rsid w:val="000529E0"/>
    <w:rsid w:val="00053936"/>
    <w:rsid w:val="00054B2F"/>
    <w:rsid w:val="000550D8"/>
    <w:rsid w:val="000552D9"/>
    <w:rsid w:val="00055498"/>
    <w:rsid w:val="0005639F"/>
    <w:rsid w:val="00056619"/>
    <w:rsid w:val="00056AC7"/>
    <w:rsid w:val="000575D9"/>
    <w:rsid w:val="00057CBF"/>
    <w:rsid w:val="00057E36"/>
    <w:rsid w:val="0006056A"/>
    <w:rsid w:val="0006071D"/>
    <w:rsid w:val="0006140E"/>
    <w:rsid w:val="00062DB1"/>
    <w:rsid w:val="00062F3E"/>
    <w:rsid w:val="00063724"/>
    <w:rsid w:val="00063CBF"/>
    <w:rsid w:val="00064032"/>
    <w:rsid w:val="00064A66"/>
    <w:rsid w:val="00064E58"/>
    <w:rsid w:val="00066F41"/>
    <w:rsid w:val="00067D09"/>
    <w:rsid w:val="000708D3"/>
    <w:rsid w:val="00070D2B"/>
    <w:rsid w:val="00074F38"/>
    <w:rsid w:val="000769C2"/>
    <w:rsid w:val="00077103"/>
    <w:rsid w:val="00077109"/>
    <w:rsid w:val="00080415"/>
    <w:rsid w:val="00080D70"/>
    <w:rsid w:val="00083732"/>
    <w:rsid w:val="00083B41"/>
    <w:rsid w:val="00085451"/>
    <w:rsid w:val="00087C49"/>
    <w:rsid w:val="00087E48"/>
    <w:rsid w:val="00087F69"/>
    <w:rsid w:val="00090748"/>
    <w:rsid w:val="00090811"/>
    <w:rsid w:val="00090DC7"/>
    <w:rsid w:val="000923BF"/>
    <w:rsid w:val="00092799"/>
    <w:rsid w:val="00092C34"/>
    <w:rsid w:val="000939F5"/>
    <w:rsid w:val="00094217"/>
    <w:rsid w:val="00094540"/>
    <w:rsid w:val="000945DB"/>
    <w:rsid w:val="00094EC0"/>
    <w:rsid w:val="00095115"/>
    <w:rsid w:val="000A04B8"/>
    <w:rsid w:val="000A10CA"/>
    <w:rsid w:val="000A3BF7"/>
    <w:rsid w:val="000A41E9"/>
    <w:rsid w:val="000A42B5"/>
    <w:rsid w:val="000A45C7"/>
    <w:rsid w:val="000A5711"/>
    <w:rsid w:val="000A6551"/>
    <w:rsid w:val="000B0692"/>
    <w:rsid w:val="000B07EB"/>
    <w:rsid w:val="000B0E11"/>
    <w:rsid w:val="000B2368"/>
    <w:rsid w:val="000B2AD1"/>
    <w:rsid w:val="000B2D6F"/>
    <w:rsid w:val="000B321D"/>
    <w:rsid w:val="000B4750"/>
    <w:rsid w:val="000B4A3F"/>
    <w:rsid w:val="000B5E19"/>
    <w:rsid w:val="000B6692"/>
    <w:rsid w:val="000B7BAC"/>
    <w:rsid w:val="000C00B9"/>
    <w:rsid w:val="000C2A7D"/>
    <w:rsid w:val="000C2BBF"/>
    <w:rsid w:val="000C3DA4"/>
    <w:rsid w:val="000C5706"/>
    <w:rsid w:val="000C5F21"/>
    <w:rsid w:val="000D040E"/>
    <w:rsid w:val="000D2189"/>
    <w:rsid w:val="000D3191"/>
    <w:rsid w:val="000D3335"/>
    <w:rsid w:val="000D3448"/>
    <w:rsid w:val="000D41E8"/>
    <w:rsid w:val="000D43CE"/>
    <w:rsid w:val="000D4D1F"/>
    <w:rsid w:val="000D67BF"/>
    <w:rsid w:val="000D7106"/>
    <w:rsid w:val="000D739A"/>
    <w:rsid w:val="000E0309"/>
    <w:rsid w:val="000E13CC"/>
    <w:rsid w:val="000E25AF"/>
    <w:rsid w:val="000E3195"/>
    <w:rsid w:val="000E3247"/>
    <w:rsid w:val="000E34E9"/>
    <w:rsid w:val="000E4BDA"/>
    <w:rsid w:val="000E556D"/>
    <w:rsid w:val="000E6A16"/>
    <w:rsid w:val="000E7ACE"/>
    <w:rsid w:val="000F1168"/>
    <w:rsid w:val="000F1E14"/>
    <w:rsid w:val="000F46B3"/>
    <w:rsid w:val="000F4FD3"/>
    <w:rsid w:val="000F5812"/>
    <w:rsid w:val="000F5959"/>
    <w:rsid w:val="000F5AE3"/>
    <w:rsid w:val="000F63C5"/>
    <w:rsid w:val="00101CF1"/>
    <w:rsid w:val="00102907"/>
    <w:rsid w:val="00102D12"/>
    <w:rsid w:val="00106E2D"/>
    <w:rsid w:val="00112CD6"/>
    <w:rsid w:val="00112D70"/>
    <w:rsid w:val="00113350"/>
    <w:rsid w:val="0011384F"/>
    <w:rsid w:val="001141F2"/>
    <w:rsid w:val="0011578B"/>
    <w:rsid w:val="00117375"/>
    <w:rsid w:val="00120D7B"/>
    <w:rsid w:val="00121E59"/>
    <w:rsid w:val="001226E5"/>
    <w:rsid w:val="00123445"/>
    <w:rsid w:val="00123CED"/>
    <w:rsid w:val="00125882"/>
    <w:rsid w:val="0012697E"/>
    <w:rsid w:val="00126A72"/>
    <w:rsid w:val="00130983"/>
    <w:rsid w:val="001320FD"/>
    <w:rsid w:val="00132819"/>
    <w:rsid w:val="00132AD9"/>
    <w:rsid w:val="001335B2"/>
    <w:rsid w:val="0013446A"/>
    <w:rsid w:val="00137D25"/>
    <w:rsid w:val="00144414"/>
    <w:rsid w:val="001456D7"/>
    <w:rsid w:val="001466E2"/>
    <w:rsid w:val="001469DE"/>
    <w:rsid w:val="00146C47"/>
    <w:rsid w:val="00146CAF"/>
    <w:rsid w:val="00147225"/>
    <w:rsid w:val="00147616"/>
    <w:rsid w:val="0015237D"/>
    <w:rsid w:val="00152BE8"/>
    <w:rsid w:val="00153863"/>
    <w:rsid w:val="00153A5A"/>
    <w:rsid w:val="00160506"/>
    <w:rsid w:val="00160E89"/>
    <w:rsid w:val="001636CA"/>
    <w:rsid w:val="00163B58"/>
    <w:rsid w:val="00163C79"/>
    <w:rsid w:val="00164079"/>
    <w:rsid w:val="00164673"/>
    <w:rsid w:val="00166591"/>
    <w:rsid w:val="00167232"/>
    <w:rsid w:val="0016725C"/>
    <w:rsid w:val="00167D97"/>
    <w:rsid w:val="00171268"/>
    <w:rsid w:val="001736F4"/>
    <w:rsid w:val="00177379"/>
    <w:rsid w:val="00180C45"/>
    <w:rsid w:val="001811BB"/>
    <w:rsid w:val="001816B7"/>
    <w:rsid w:val="00183A0D"/>
    <w:rsid w:val="00184A4C"/>
    <w:rsid w:val="00185226"/>
    <w:rsid w:val="001855F5"/>
    <w:rsid w:val="00185722"/>
    <w:rsid w:val="00187396"/>
    <w:rsid w:val="00192879"/>
    <w:rsid w:val="001943EE"/>
    <w:rsid w:val="00195061"/>
    <w:rsid w:val="00195334"/>
    <w:rsid w:val="0019548B"/>
    <w:rsid w:val="00197D46"/>
    <w:rsid w:val="001A025E"/>
    <w:rsid w:val="001A0860"/>
    <w:rsid w:val="001A30F3"/>
    <w:rsid w:val="001A32D8"/>
    <w:rsid w:val="001A3568"/>
    <w:rsid w:val="001A3D36"/>
    <w:rsid w:val="001A5689"/>
    <w:rsid w:val="001A699B"/>
    <w:rsid w:val="001A7BCE"/>
    <w:rsid w:val="001B0481"/>
    <w:rsid w:val="001B089D"/>
    <w:rsid w:val="001B1673"/>
    <w:rsid w:val="001B27ED"/>
    <w:rsid w:val="001B3F80"/>
    <w:rsid w:val="001B453D"/>
    <w:rsid w:val="001B4D10"/>
    <w:rsid w:val="001B4FA2"/>
    <w:rsid w:val="001B53DD"/>
    <w:rsid w:val="001B5CE6"/>
    <w:rsid w:val="001B5FF5"/>
    <w:rsid w:val="001C0232"/>
    <w:rsid w:val="001C0935"/>
    <w:rsid w:val="001C0F04"/>
    <w:rsid w:val="001C1A1B"/>
    <w:rsid w:val="001C2BBC"/>
    <w:rsid w:val="001C45FD"/>
    <w:rsid w:val="001C4875"/>
    <w:rsid w:val="001C6FF8"/>
    <w:rsid w:val="001C75C4"/>
    <w:rsid w:val="001C7754"/>
    <w:rsid w:val="001D10F9"/>
    <w:rsid w:val="001D1CDF"/>
    <w:rsid w:val="001D277C"/>
    <w:rsid w:val="001D51FA"/>
    <w:rsid w:val="001D5A53"/>
    <w:rsid w:val="001D63A2"/>
    <w:rsid w:val="001D7540"/>
    <w:rsid w:val="001E00AE"/>
    <w:rsid w:val="001E1532"/>
    <w:rsid w:val="001E171B"/>
    <w:rsid w:val="001E2452"/>
    <w:rsid w:val="001E478A"/>
    <w:rsid w:val="001E5078"/>
    <w:rsid w:val="001E5203"/>
    <w:rsid w:val="001E5F7F"/>
    <w:rsid w:val="001F087C"/>
    <w:rsid w:val="001F0B7E"/>
    <w:rsid w:val="001F1EA9"/>
    <w:rsid w:val="001F20D5"/>
    <w:rsid w:val="001F24A5"/>
    <w:rsid w:val="001F487A"/>
    <w:rsid w:val="001F53CF"/>
    <w:rsid w:val="001F5DD7"/>
    <w:rsid w:val="001F6F51"/>
    <w:rsid w:val="001F70D7"/>
    <w:rsid w:val="001F7B18"/>
    <w:rsid w:val="002003E4"/>
    <w:rsid w:val="002016DE"/>
    <w:rsid w:val="00201F82"/>
    <w:rsid w:val="00202E35"/>
    <w:rsid w:val="00204116"/>
    <w:rsid w:val="002049EC"/>
    <w:rsid w:val="00204A00"/>
    <w:rsid w:val="00204EAF"/>
    <w:rsid w:val="00206AB7"/>
    <w:rsid w:val="00210B87"/>
    <w:rsid w:val="00210FB1"/>
    <w:rsid w:val="002115DE"/>
    <w:rsid w:val="0021561F"/>
    <w:rsid w:val="00221387"/>
    <w:rsid w:val="002221A2"/>
    <w:rsid w:val="00223DEB"/>
    <w:rsid w:val="002245CC"/>
    <w:rsid w:val="00224A68"/>
    <w:rsid w:val="002268AD"/>
    <w:rsid w:val="002314A0"/>
    <w:rsid w:val="00232A69"/>
    <w:rsid w:val="00234183"/>
    <w:rsid w:val="002347C9"/>
    <w:rsid w:val="00235042"/>
    <w:rsid w:val="00237E1C"/>
    <w:rsid w:val="00241750"/>
    <w:rsid w:val="00241B83"/>
    <w:rsid w:val="00244290"/>
    <w:rsid w:val="002448B1"/>
    <w:rsid w:val="0024580C"/>
    <w:rsid w:val="00246DEE"/>
    <w:rsid w:val="00247C2A"/>
    <w:rsid w:val="00247C3B"/>
    <w:rsid w:val="002501C7"/>
    <w:rsid w:val="00250FB5"/>
    <w:rsid w:val="002518F2"/>
    <w:rsid w:val="00251BDA"/>
    <w:rsid w:val="00252286"/>
    <w:rsid w:val="00252B3A"/>
    <w:rsid w:val="002535DB"/>
    <w:rsid w:val="002544EF"/>
    <w:rsid w:val="002547B0"/>
    <w:rsid w:val="002551CF"/>
    <w:rsid w:val="002558FA"/>
    <w:rsid w:val="002563E9"/>
    <w:rsid w:val="00257F04"/>
    <w:rsid w:val="002618D5"/>
    <w:rsid w:val="00262A9C"/>
    <w:rsid w:val="00262C14"/>
    <w:rsid w:val="00263503"/>
    <w:rsid w:val="002636AF"/>
    <w:rsid w:val="002637B9"/>
    <w:rsid w:val="00264B04"/>
    <w:rsid w:val="00267637"/>
    <w:rsid w:val="002701D5"/>
    <w:rsid w:val="00271112"/>
    <w:rsid w:val="002713A5"/>
    <w:rsid w:val="002716F0"/>
    <w:rsid w:val="00273B50"/>
    <w:rsid w:val="002761A4"/>
    <w:rsid w:val="002768AC"/>
    <w:rsid w:val="00277299"/>
    <w:rsid w:val="002806D6"/>
    <w:rsid w:val="002817E0"/>
    <w:rsid w:val="00281BB4"/>
    <w:rsid w:val="00281D46"/>
    <w:rsid w:val="0028573D"/>
    <w:rsid w:val="0029055B"/>
    <w:rsid w:val="00291542"/>
    <w:rsid w:val="00291F3C"/>
    <w:rsid w:val="00292A36"/>
    <w:rsid w:val="00293506"/>
    <w:rsid w:val="002943F1"/>
    <w:rsid w:val="00296E86"/>
    <w:rsid w:val="00297A69"/>
    <w:rsid w:val="00297B65"/>
    <w:rsid w:val="002A0FBE"/>
    <w:rsid w:val="002A1689"/>
    <w:rsid w:val="002A1838"/>
    <w:rsid w:val="002A1984"/>
    <w:rsid w:val="002A31CD"/>
    <w:rsid w:val="002A4866"/>
    <w:rsid w:val="002A59F6"/>
    <w:rsid w:val="002A5AF7"/>
    <w:rsid w:val="002A64BC"/>
    <w:rsid w:val="002B0B8D"/>
    <w:rsid w:val="002B16A7"/>
    <w:rsid w:val="002B1970"/>
    <w:rsid w:val="002B1C78"/>
    <w:rsid w:val="002B275D"/>
    <w:rsid w:val="002B4BB4"/>
    <w:rsid w:val="002B5EA6"/>
    <w:rsid w:val="002B68D4"/>
    <w:rsid w:val="002C10B9"/>
    <w:rsid w:val="002C1201"/>
    <w:rsid w:val="002C1FC1"/>
    <w:rsid w:val="002C2DD8"/>
    <w:rsid w:val="002C4D36"/>
    <w:rsid w:val="002C51DE"/>
    <w:rsid w:val="002C69F7"/>
    <w:rsid w:val="002C6C4A"/>
    <w:rsid w:val="002C744C"/>
    <w:rsid w:val="002D0042"/>
    <w:rsid w:val="002D0C96"/>
    <w:rsid w:val="002D1519"/>
    <w:rsid w:val="002D29C2"/>
    <w:rsid w:val="002D3504"/>
    <w:rsid w:val="002D3EA1"/>
    <w:rsid w:val="002D416B"/>
    <w:rsid w:val="002D6A8A"/>
    <w:rsid w:val="002D78F3"/>
    <w:rsid w:val="002E258E"/>
    <w:rsid w:val="002E2FCC"/>
    <w:rsid w:val="002E3113"/>
    <w:rsid w:val="002E420D"/>
    <w:rsid w:val="002E50AD"/>
    <w:rsid w:val="002E5875"/>
    <w:rsid w:val="002E6A9F"/>
    <w:rsid w:val="002F10B2"/>
    <w:rsid w:val="002F2974"/>
    <w:rsid w:val="002F49DA"/>
    <w:rsid w:val="002F4A50"/>
    <w:rsid w:val="002F5016"/>
    <w:rsid w:val="002F652E"/>
    <w:rsid w:val="002F6A81"/>
    <w:rsid w:val="003004E7"/>
    <w:rsid w:val="00300F63"/>
    <w:rsid w:val="00301331"/>
    <w:rsid w:val="00302A44"/>
    <w:rsid w:val="00302AF0"/>
    <w:rsid w:val="00303FFC"/>
    <w:rsid w:val="003050AB"/>
    <w:rsid w:val="00307194"/>
    <w:rsid w:val="00307B14"/>
    <w:rsid w:val="00310DD3"/>
    <w:rsid w:val="00311288"/>
    <w:rsid w:val="00312762"/>
    <w:rsid w:val="00313E95"/>
    <w:rsid w:val="00314565"/>
    <w:rsid w:val="0031465B"/>
    <w:rsid w:val="0031484D"/>
    <w:rsid w:val="00314B00"/>
    <w:rsid w:val="00316D65"/>
    <w:rsid w:val="003176C9"/>
    <w:rsid w:val="00317A6C"/>
    <w:rsid w:val="00320450"/>
    <w:rsid w:val="00320D19"/>
    <w:rsid w:val="003211DA"/>
    <w:rsid w:val="003221AE"/>
    <w:rsid w:val="003239D0"/>
    <w:rsid w:val="00323F1B"/>
    <w:rsid w:val="00324299"/>
    <w:rsid w:val="00325029"/>
    <w:rsid w:val="00325153"/>
    <w:rsid w:val="00330234"/>
    <w:rsid w:val="00330432"/>
    <w:rsid w:val="00331317"/>
    <w:rsid w:val="003336E3"/>
    <w:rsid w:val="00336E45"/>
    <w:rsid w:val="00340B62"/>
    <w:rsid w:val="003412BD"/>
    <w:rsid w:val="00343974"/>
    <w:rsid w:val="00344167"/>
    <w:rsid w:val="00344F1F"/>
    <w:rsid w:val="003459AC"/>
    <w:rsid w:val="003476F5"/>
    <w:rsid w:val="003502C6"/>
    <w:rsid w:val="00354634"/>
    <w:rsid w:val="00354786"/>
    <w:rsid w:val="00355FD1"/>
    <w:rsid w:val="003560E0"/>
    <w:rsid w:val="0035650C"/>
    <w:rsid w:val="00360FC4"/>
    <w:rsid w:val="0036197B"/>
    <w:rsid w:val="003622CB"/>
    <w:rsid w:val="00362732"/>
    <w:rsid w:val="00363571"/>
    <w:rsid w:val="003635DA"/>
    <w:rsid w:val="003636CD"/>
    <w:rsid w:val="003647BE"/>
    <w:rsid w:val="0036613E"/>
    <w:rsid w:val="003675D0"/>
    <w:rsid w:val="0037076E"/>
    <w:rsid w:val="00371303"/>
    <w:rsid w:val="003713DD"/>
    <w:rsid w:val="00372D4C"/>
    <w:rsid w:val="003732B0"/>
    <w:rsid w:val="00374301"/>
    <w:rsid w:val="00374A21"/>
    <w:rsid w:val="00374EE9"/>
    <w:rsid w:val="00375FE2"/>
    <w:rsid w:val="00376593"/>
    <w:rsid w:val="003766E1"/>
    <w:rsid w:val="00380426"/>
    <w:rsid w:val="0038082B"/>
    <w:rsid w:val="0038181F"/>
    <w:rsid w:val="0038279E"/>
    <w:rsid w:val="00382837"/>
    <w:rsid w:val="00382971"/>
    <w:rsid w:val="00382FBB"/>
    <w:rsid w:val="003832DA"/>
    <w:rsid w:val="00384D45"/>
    <w:rsid w:val="00386652"/>
    <w:rsid w:val="00386EDA"/>
    <w:rsid w:val="00390B87"/>
    <w:rsid w:val="00392275"/>
    <w:rsid w:val="00392C06"/>
    <w:rsid w:val="00392F89"/>
    <w:rsid w:val="0039300B"/>
    <w:rsid w:val="00393119"/>
    <w:rsid w:val="00393E8B"/>
    <w:rsid w:val="00394755"/>
    <w:rsid w:val="0039484C"/>
    <w:rsid w:val="00394959"/>
    <w:rsid w:val="00395EFD"/>
    <w:rsid w:val="003961C1"/>
    <w:rsid w:val="00396D42"/>
    <w:rsid w:val="0039788D"/>
    <w:rsid w:val="003A0421"/>
    <w:rsid w:val="003A0688"/>
    <w:rsid w:val="003A1458"/>
    <w:rsid w:val="003A146E"/>
    <w:rsid w:val="003A1869"/>
    <w:rsid w:val="003A20BE"/>
    <w:rsid w:val="003A2110"/>
    <w:rsid w:val="003A252A"/>
    <w:rsid w:val="003A2AA6"/>
    <w:rsid w:val="003A329E"/>
    <w:rsid w:val="003A418C"/>
    <w:rsid w:val="003A5119"/>
    <w:rsid w:val="003A58CC"/>
    <w:rsid w:val="003A61E0"/>
    <w:rsid w:val="003B1E8B"/>
    <w:rsid w:val="003B258F"/>
    <w:rsid w:val="003B4444"/>
    <w:rsid w:val="003B5DAB"/>
    <w:rsid w:val="003B6375"/>
    <w:rsid w:val="003B766F"/>
    <w:rsid w:val="003C002A"/>
    <w:rsid w:val="003C09CD"/>
    <w:rsid w:val="003C2A8F"/>
    <w:rsid w:val="003C52BE"/>
    <w:rsid w:val="003C6649"/>
    <w:rsid w:val="003C7280"/>
    <w:rsid w:val="003C7973"/>
    <w:rsid w:val="003D109C"/>
    <w:rsid w:val="003D2977"/>
    <w:rsid w:val="003D2F15"/>
    <w:rsid w:val="003D34D8"/>
    <w:rsid w:val="003D5854"/>
    <w:rsid w:val="003D7405"/>
    <w:rsid w:val="003D7F2E"/>
    <w:rsid w:val="003E06F0"/>
    <w:rsid w:val="003E079D"/>
    <w:rsid w:val="003E25A6"/>
    <w:rsid w:val="003E25CB"/>
    <w:rsid w:val="003E29E0"/>
    <w:rsid w:val="003E2A99"/>
    <w:rsid w:val="003E338A"/>
    <w:rsid w:val="003E48CA"/>
    <w:rsid w:val="003E5EAC"/>
    <w:rsid w:val="003E6298"/>
    <w:rsid w:val="003F0347"/>
    <w:rsid w:val="003F0889"/>
    <w:rsid w:val="003F1851"/>
    <w:rsid w:val="003F1C44"/>
    <w:rsid w:val="003F3101"/>
    <w:rsid w:val="003F62E0"/>
    <w:rsid w:val="003F7678"/>
    <w:rsid w:val="00402109"/>
    <w:rsid w:val="00402305"/>
    <w:rsid w:val="00402957"/>
    <w:rsid w:val="0040315B"/>
    <w:rsid w:val="00403D28"/>
    <w:rsid w:val="00406DE8"/>
    <w:rsid w:val="004100B5"/>
    <w:rsid w:val="00410E2C"/>
    <w:rsid w:val="00411398"/>
    <w:rsid w:val="00413AF1"/>
    <w:rsid w:val="00413C36"/>
    <w:rsid w:val="00413CBC"/>
    <w:rsid w:val="00416ABA"/>
    <w:rsid w:val="004208B5"/>
    <w:rsid w:val="00420E00"/>
    <w:rsid w:val="004212DE"/>
    <w:rsid w:val="00423551"/>
    <w:rsid w:val="00423805"/>
    <w:rsid w:val="00423F76"/>
    <w:rsid w:val="004249E0"/>
    <w:rsid w:val="004250AB"/>
    <w:rsid w:val="0042593B"/>
    <w:rsid w:val="0042662D"/>
    <w:rsid w:val="00426892"/>
    <w:rsid w:val="004268EB"/>
    <w:rsid w:val="004269F1"/>
    <w:rsid w:val="00430474"/>
    <w:rsid w:val="00430E40"/>
    <w:rsid w:val="00432B84"/>
    <w:rsid w:val="00432D48"/>
    <w:rsid w:val="004357CF"/>
    <w:rsid w:val="0043616A"/>
    <w:rsid w:val="00436D63"/>
    <w:rsid w:val="004409FD"/>
    <w:rsid w:val="00441B69"/>
    <w:rsid w:val="00441DA6"/>
    <w:rsid w:val="004421A7"/>
    <w:rsid w:val="0044327A"/>
    <w:rsid w:val="00443689"/>
    <w:rsid w:val="0044414E"/>
    <w:rsid w:val="0044508A"/>
    <w:rsid w:val="004453F4"/>
    <w:rsid w:val="0044580E"/>
    <w:rsid w:val="00447871"/>
    <w:rsid w:val="004508A8"/>
    <w:rsid w:val="00450C52"/>
    <w:rsid w:val="00451030"/>
    <w:rsid w:val="0045150A"/>
    <w:rsid w:val="00452BEC"/>
    <w:rsid w:val="0045465C"/>
    <w:rsid w:val="0045482D"/>
    <w:rsid w:val="0045540A"/>
    <w:rsid w:val="00456938"/>
    <w:rsid w:val="00456EA0"/>
    <w:rsid w:val="00460309"/>
    <w:rsid w:val="00465DFC"/>
    <w:rsid w:val="00466259"/>
    <w:rsid w:val="00466DAC"/>
    <w:rsid w:val="004673AE"/>
    <w:rsid w:val="00467A6F"/>
    <w:rsid w:val="004703AD"/>
    <w:rsid w:val="00470E4F"/>
    <w:rsid w:val="004714A7"/>
    <w:rsid w:val="00471ED2"/>
    <w:rsid w:val="0047276F"/>
    <w:rsid w:val="00472ECA"/>
    <w:rsid w:val="00473262"/>
    <w:rsid w:val="004738B7"/>
    <w:rsid w:val="00474C25"/>
    <w:rsid w:val="00475AC6"/>
    <w:rsid w:val="00476569"/>
    <w:rsid w:val="00480914"/>
    <w:rsid w:val="00481259"/>
    <w:rsid w:val="00481294"/>
    <w:rsid w:val="00482400"/>
    <w:rsid w:val="00482E47"/>
    <w:rsid w:val="004837D4"/>
    <w:rsid w:val="00484CE5"/>
    <w:rsid w:val="004854FB"/>
    <w:rsid w:val="00485C4E"/>
    <w:rsid w:val="00486FBF"/>
    <w:rsid w:val="00487910"/>
    <w:rsid w:val="0049035D"/>
    <w:rsid w:val="004910F2"/>
    <w:rsid w:val="00491C36"/>
    <w:rsid w:val="00493567"/>
    <w:rsid w:val="004944DA"/>
    <w:rsid w:val="00496891"/>
    <w:rsid w:val="004979B2"/>
    <w:rsid w:val="004A15B9"/>
    <w:rsid w:val="004A1941"/>
    <w:rsid w:val="004A26A4"/>
    <w:rsid w:val="004A3794"/>
    <w:rsid w:val="004A3F4D"/>
    <w:rsid w:val="004A44B8"/>
    <w:rsid w:val="004A44E0"/>
    <w:rsid w:val="004A48C3"/>
    <w:rsid w:val="004A55AF"/>
    <w:rsid w:val="004A64A8"/>
    <w:rsid w:val="004B40DE"/>
    <w:rsid w:val="004B4498"/>
    <w:rsid w:val="004B49EE"/>
    <w:rsid w:val="004B5DE6"/>
    <w:rsid w:val="004B5FE1"/>
    <w:rsid w:val="004B62C2"/>
    <w:rsid w:val="004B6439"/>
    <w:rsid w:val="004B6D9A"/>
    <w:rsid w:val="004C1ED5"/>
    <w:rsid w:val="004C2267"/>
    <w:rsid w:val="004C2527"/>
    <w:rsid w:val="004C42AF"/>
    <w:rsid w:val="004C4B6C"/>
    <w:rsid w:val="004C5F0A"/>
    <w:rsid w:val="004C76AB"/>
    <w:rsid w:val="004D01B3"/>
    <w:rsid w:val="004D2ABB"/>
    <w:rsid w:val="004D2B44"/>
    <w:rsid w:val="004D3415"/>
    <w:rsid w:val="004D3E8E"/>
    <w:rsid w:val="004D418D"/>
    <w:rsid w:val="004D4319"/>
    <w:rsid w:val="004D4898"/>
    <w:rsid w:val="004D5AB0"/>
    <w:rsid w:val="004D6468"/>
    <w:rsid w:val="004D69ED"/>
    <w:rsid w:val="004D6A8F"/>
    <w:rsid w:val="004D716A"/>
    <w:rsid w:val="004D7633"/>
    <w:rsid w:val="004E0B8A"/>
    <w:rsid w:val="004E1167"/>
    <w:rsid w:val="004E1996"/>
    <w:rsid w:val="004E19DE"/>
    <w:rsid w:val="004E1F21"/>
    <w:rsid w:val="004E248E"/>
    <w:rsid w:val="004E3802"/>
    <w:rsid w:val="004E6A3D"/>
    <w:rsid w:val="004E7D2E"/>
    <w:rsid w:val="004F0D9C"/>
    <w:rsid w:val="004F137F"/>
    <w:rsid w:val="004F157F"/>
    <w:rsid w:val="004F1A4A"/>
    <w:rsid w:val="004F5583"/>
    <w:rsid w:val="004F5647"/>
    <w:rsid w:val="004F5FCD"/>
    <w:rsid w:val="004F7056"/>
    <w:rsid w:val="004F7490"/>
    <w:rsid w:val="004F759F"/>
    <w:rsid w:val="00501F81"/>
    <w:rsid w:val="0050338A"/>
    <w:rsid w:val="005040C9"/>
    <w:rsid w:val="00504939"/>
    <w:rsid w:val="00505832"/>
    <w:rsid w:val="005066A4"/>
    <w:rsid w:val="00507483"/>
    <w:rsid w:val="005078ED"/>
    <w:rsid w:val="00507C38"/>
    <w:rsid w:val="00507CD4"/>
    <w:rsid w:val="005101F3"/>
    <w:rsid w:val="00510CE5"/>
    <w:rsid w:val="00510F03"/>
    <w:rsid w:val="00510FDC"/>
    <w:rsid w:val="005120AA"/>
    <w:rsid w:val="00512E36"/>
    <w:rsid w:val="0051372B"/>
    <w:rsid w:val="005138E0"/>
    <w:rsid w:val="005139E0"/>
    <w:rsid w:val="00513A40"/>
    <w:rsid w:val="00513B47"/>
    <w:rsid w:val="00514691"/>
    <w:rsid w:val="00514D2A"/>
    <w:rsid w:val="00515D22"/>
    <w:rsid w:val="005176CC"/>
    <w:rsid w:val="0052001E"/>
    <w:rsid w:val="00520174"/>
    <w:rsid w:val="00522BBB"/>
    <w:rsid w:val="0052321A"/>
    <w:rsid w:val="00523CB9"/>
    <w:rsid w:val="0052737B"/>
    <w:rsid w:val="00530B81"/>
    <w:rsid w:val="005316F3"/>
    <w:rsid w:val="00532233"/>
    <w:rsid w:val="005338B2"/>
    <w:rsid w:val="00534F57"/>
    <w:rsid w:val="00535654"/>
    <w:rsid w:val="00535F2C"/>
    <w:rsid w:val="00536C34"/>
    <w:rsid w:val="00537C57"/>
    <w:rsid w:val="00540281"/>
    <w:rsid w:val="00542028"/>
    <w:rsid w:val="00544040"/>
    <w:rsid w:val="0054726E"/>
    <w:rsid w:val="00547AD8"/>
    <w:rsid w:val="0055035D"/>
    <w:rsid w:val="00550C6F"/>
    <w:rsid w:val="00550EB0"/>
    <w:rsid w:val="00551C07"/>
    <w:rsid w:val="00552176"/>
    <w:rsid w:val="00552246"/>
    <w:rsid w:val="005530D0"/>
    <w:rsid w:val="005544B1"/>
    <w:rsid w:val="00554656"/>
    <w:rsid w:val="00555C76"/>
    <w:rsid w:val="005568AD"/>
    <w:rsid w:val="00560018"/>
    <w:rsid w:val="005666E6"/>
    <w:rsid w:val="005704DC"/>
    <w:rsid w:val="0057076F"/>
    <w:rsid w:val="005733A2"/>
    <w:rsid w:val="00573C86"/>
    <w:rsid w:val="005744AF"/>
    <w:rsid w:val="00574FC2"/>
    <w:rsid w:val="00576DC0"/>
    <w:rsid w:val="00580CBD"/>
    <w:rsid w:val="0058175E"/>
    <w:rsid w:val="00583AB2"/>
    <w:rsid w:val="00583CDC"/>
    <w:rsid w:val="005847A3"/>
    <w:rsid w:val="005853F2"/>
    <w:rsid w:val="005856F6"/>
    <w:rsid w:val="005859CD"/>
    <w:rsid w:val="0058708F"/>
    <w:rsid w:val="005871C9"/>
    <w:rsid w:val="005878AE"/>
    <w:rsid w:val="005879F5"/>
    <w:rsid w:val="00587BD3"/>
    <w:rsid w:val="00587C15"/>
    <w:rsid w:val="00590A32"/>
    <w:rsid w:val="00591063"/>
    <w:rsid w:val="00591234"/>
    <w:rsid w:val="0059179F"/>
    <w:rsid w:val="00591F51"/>
    <w:rsid w:val="005922BF"/>
    <w:rsid w:val="005928F7"/>
    <w:rsid w:val="00593B5E"/>
    <w:rsid w:val="00593F62"/>
    <w:rsid w:val="00593FF0"/>
    <w:rsid w:val="00595971"/>
    <w:rsid w:val="0059657B"/>
    <w:rsid w:val="00596D08"/>
    <w:rsid w:val="00597779"/>
    <w:rsid w:val="00597E88"/>
    <w:rsid w:val="005A20CD"/>
    <w:rsid w:val="005A42E9"/>
    <w:rsid w:val="005A4AC5"/>
    <w:rsid w:val="005A7CD2"/>
    <w:rsid w:val="005B12ED"/>
    <w:rsid w:val="005B2BEA"/>
    <w:rsid w:val="005B3136"/>
    <w:rsid w:val="005B3647"/>
    <w:rsid w:val="005B4596"/>
    <w:rsid w:val="005B45C8"/>
    <w:rsid w:val="005B4C0D"/>
    <w:rsid w:val="005B7C7C"/>
    <w:rsid w:val="005C442A"/>
    <w:rsid w:val="005C4DE1"/>
    <w:rsid w:val="005C6207"/>
    <w:rsid w:val="005D0A68"/>
    <w:rsid w:val="005D1AD2"/>
    <w:rsid w:val="005D36E4"/>
    <w:rsid w:val="005D482F"/>
    <w:rsid w:val="005D4834"/>
    <w:rsid w:val="005D5C23"/>
    <w:rsid w:val="005D7862"/>
    <w:rsid w:val="005D7AAE"/>
    <w:rsid w:val="005D7DE1"/>
    <w:rsid w:val="005E0DD4"/>
    <w:rsid w:val="005E1878"/>
    <w:rsid w:val="005E31B7"/>
    <w:rsid w:val="005E34F7"/>
    <w:rsid w:val="005E53F6"/>
    <w:rsid w:val="005F0FEE"/>
    <w:rsid w:val="005F23A8"/>
    <w:rsid w:val="005F3230"/>
    <w:rsid w:val="005F431D"/>
    <w:rsid w:val="005F4590"/>
    <w:rsid w:val="005F4BD6"/>
    <w:rsid w:val="005F4CD1"/>
    <w:rsid w:val="005F5970"/>
    <w:rsid w:val="005F5C8D"/>
    <w:rsid w:val="005F6BE3"/>
    <w:rsid w:val="005F73EB"/>
    <w:rsid w:val="00600D9E"/>
    <w:rsid w:val="0060192C"/>
    <w:rsid w:val="00602059"/>
    <w:rsid w:val="006029E2"/>
    <w:rsid w:val="0060393E"/>
    <w:rsid w:val="00603978"/>
    <w:rsid w:val="00603BEF"/>
    <w:rsid w:val="006066C9"/>
    <w:rsid w:val="006075FD"/>
    <w:rsid w:val="00610FC5"/>
    <w:rsid w:val="00611617"/>
    <w:rsid w:val="006116FE"/>
    <w:rsid w:val="00611AB0"/>
    <w:rsid w:val="00612802"/>
    <w:rsid w:val="0061475E"/>
    <w:rsid w:val="006156AC"/>
    <w:rsid w:val="006159AF"/>
    <w:rsid w:val="00616810"/>
    <w:rsid w:val="00617268"/>
    <w:rsid w:val="00617450"/>
    <w:rsid w:val="00620742"/>
    <w:rsid w:val="00621472"/>
    <w:rsid w:val="00621B18"/>
    <w:rsid w:val="00622203"/>
    <w:rsid w:val="00624A1D"/>
    <w:rsid w:val="0062535E"/>
    <w:rsid w:val="006253DA"/>
    <w:rsid w:val="00625FAE"/>
    <w:rsid w:val="0062653F"/>
    <w:rsid w:val="00627DCE"/>
    <w:rsid w:val="00627F4D"/>
    <w:rsid w:val="0063011E"/>
    <w:rsid w:val="0063081C"/>
    <w:rsid w:val="00630C19"/>
    <w:rsid w:val="006316AA"/>
    <w:rsid w:val="00633D2E"/>
    <w:rsid w:val="006347F6"/>
    <w:rsid w:val="00634E11"/>
    <w:rsid w:val="0063552C"/>
    <w:rsid w:val="00635F0C"/>
    <w:rsid w:val="00637998"/>
    <w:rsid w:val="00637BD1"/>
    <w:rsid w:val="0064078C"/>
    <w:rsid w:val="00641FE0"/>
    <w:rsid w:val="00642218"/>
    <w:rsid w:val="00642875"/>
    <w:rsid w:val="00642CF6"/>
    <w:rsid w:val="00642F8C"/>
    <w:rsid w:val="00643422"/>
    <w:rsid w:val="006441B3"/>
    <w:rsid w:val="00645CED"/>
    <w:rsid w:val="00646BB2"/>
    <w:rsid w:val="00647338"/>
    <w:rsid w:val="006477D7"/>
    <w:rsid w:val="00650520"/>
    <w:rsid w:val="0065303C"/>
    <w:rsid w:val="00653430"/>
    <w:rsid w:val="00654FF4"/>
    <w:rsid w:val="00655538"/>
    <w:rsid w:val="00655CAF"/>
    <w:rsid w:val="00656E57"/>
    <w:rsid w:val="0065783C"/>
    <w:rsid w:val="0065799E"/>
    <w:rsid w:val="0066106B"/>
    <w:rsid w:val="006621CF"/>
    <w:rsid w:val="006624EC"/>
    <w:rsid w:val="00662D78"/>
    <w:rsid w:val="0066369F"/>
    <w:rsid w:val="00664085"/>
    <w:rsid w:val="00664687"/>
    <w:rsid w:val="00664F4C"/>
    <w:rsid w:val="006652DD"/>
    <w:rsid w:val="00665FFC"/>
    <w:rsid w:val="00667A72"/>
    <w:rsid w:val="00667BA0"/>
    <w:rsid w:val="00670054"/>
    <w:rsid w:val="006735F4"/>
    <w:rsid w:val="00676563"/>
    <w:rsid w:val="00682909"/>
    <w:rsid w:val="00683541"/>
    <w:rsid w:val="006843B8"/>
    <w:rsid w:val="00684642"/>
    <w:rsid w:val="00684E6B"/>
    <w:rsid w:val="00685D65"/>
    <w:rsid w:val="0068703D"/>
    <w:rsid w:val="006874D4"/>
    <w:rsid w:val="00687713"/>
    <w:rsid w:val="00691F39"/>
    <w:rsid w:val="00693F18"/>
    <w:rsid w:val="006943A6"/>
    <w:rsid w:val="0069620F"/>
    <w:rsid w:val="006965DC"/>
    <w:rsid w:val="00697828"/>
    <w:rsid w:val="006A3647"/>
    <w:rsid w:val="006A4D12"/>
    <w:rsid w:val="006A64C4"/>
    <w:rsid w:val="006A7463"/>
    <w:rsid w:val="006B0BC9"/>
    <w:rsid w:val="006B53CB"/>
    <w:rsid w:val="006B6195"/>
    <w:rsid w:val="006C0EF4"/>
    <w:rsid w:val="006C0FFA"/>
    <w:rsid w:val="006C141A"/>
    <w:rsid w:val="006C2220"/>
    <w:rsid w:val="006C43FD"/>
    <w:rsid w:val="006C56C7"/>
    <w:rsid w:val="006C67FB"/>
    <w:rsid w:val="006C7340"/>
    <w:rsid w:val="006C7CDF"/>
    <w:rsid w:val="006D1D16"/>
    <w:rsid w:val="006D2D3A"/>
    <w:rsid w:val="006D320A"/>
    <w:rsid w:val="006D3D19"/>
    <w:rsid w:val="006D4901"/>
    <w:rsid w:val="006D6C11"/>
    <w:rsid w:val="006D6EEC"/>
    <w:rsid w:val="006E0813"/>
    <w:rsid w:val="006E16E9"/>
    <w:rsid w:val="006E22BA"/>
    <w:rsid w:val="006E31F5"/>
    <w:rsid w:val="006E4228"/>
    <w:rsid w:val="006E4F95"/>
    <w:rsid w:val="006E5675"/>
    <w:rsid w:val="006E56A1"/>
    <w:rsid w:val="006E5731"/>
    <w:rsid w:val="006E6EFD"/>
    <w:rsid w:val="006E720F"/>
    <w:rsid w:val="006F2B65"/>
    <w:rsid w:val="006F2FB0"/>
    <w:rsid w:val="006F332F"/>
    <w:rsid w:val="006F5084"/>
    <w:rsid w:val="006F5610"/>
    <w:rsid w:val="006F649C"/>
    <w:rsid w:val="006F6824"/>
    <w:rsid w:val="006F6AD3"/>
    <w:rsid w:val="006F6ADC"/>
    <w:rsid w:val="00701306"/>
    <w:rsid w:val="00701F8E"/>
    <w:rsid w:val="007030F5"/>
    <w:rsid w:val="00704EF9"/>
    <w:rsid w:val="00704FD9"/>
    <w:rsid w:val="00705117"/>
    <w:rsid w:val="00705666"/>
    <w:rsid w:val="00705C1C"/>
    <w:rsid w:val="00707055"/>
    <w:rsid w:val="00707522"/>
    <w:rsid w:val="0070789D"/>
    <w:rsid w:val="0071115B"/>
    <w:rsid w:val="00712DF2"/>
    <w:rsid w:val="0071325B"/>
    <w:rsid w:val="00713420"/>
    <w:rsid w:val="007149B2"/>
    <w:rsid w:val="00715A79"/>
    <w:rsid w:val="00717046"/>
    <w:rsid w:val="0071778E"/>
    <w:rsid w:val="0072075D"/>
    <w:rsid w:val="007215D2"/>
    <w:rsid w:val="0072172F"/>
    <w:rsid w:val="007227B2"/>
    <w:rsid w:val="00722FCB"/>
    <w:rsid w:val="00723E9D"/>
    <w:rsid w:val="007258B5"/>
    <w:rsid w:val="007258E5"/>
    <w:rsid w:val="0072614D"/>
    <w:rsid w:val="00726683"/>
    <w:rsid w:val="00727ABF"/>
    <w:rsid w:val="0073055E"/>
    <w:rsid w:val="00731A35"/>
    <w:rsid w:val="00732771"/>
    <w:rsid w:val="007331D2"/>
    <w:rsid w:val="00733648"/>
    <w:rsid w:val="0073498B"/>
    <w:rsid w:val="00735ACA"/>
    <w:rsid w:val="00735E13"/>
    <w:rsid w:val="0073664B"/>
    <w:rsid w:val="00737252"/>
    <w:rsid w:val="0074194C"/>
    <w:rsid w:val="00741BC8"/>
    <w:rsid w:val="0074248A"/>
    <w:rsid w:val="00743385"/>
    <w:rsid w:val="00743DC6"/>
    <w:rsid w:val="007467CF"/>
    <w:rsid w:val="007500DC"/>
    <w:rsid w:val="00751869"/>
    <w:rsid w:val="007538FF"/>
    <w:rsid w:val="007539DC"/>
    <w:rsid w:val="00753CFF"/>
    <w:rsid w:val="007551BE"/>
    <w:rsid w:val="007553DA"/>
    <w:rsid w:val="007559FF"/>
    <w:rsid w:val="00755CC8"/>
    <w:rsid w:val="007566BA"/>
    <w:rsid w:val="00756C47"/>
    <w:rsid w:val="00756C89"/>
    <w:rsid w:val="007579AA"/>
    <w:rsid w:val="0076010E"/>
    <w:rsid w:val="00760F9C"/>
    <w:rsid w:val="00761C55"/>
    <w:rsid w:val="00761FC9"/>
    <w:rsid w:val="00763E68"/>
    <w:rsid w:val="007645AA"/>
    <w:rsid w:val="00764DDB"/>
    <w:rsid w:val="00766B65"/>
    <w:rsid w:val="0076700C"/>
    <w:rsid w:val="0076710A"/>
    <w:rsid w:val="0076740F"/>
    <w:rsid w:val="00770236"/>
    <w:rsid w:val="00772DFD"/>
    <w:rsid w:val="00774062"/>
    <w:rsid w:val="00776F26"/>
    <w:rsid w:val="00777323"/>
    <w:rsid w:val="00777ABD"/>
    <w:rsid w:val="00781163"/>
    <w:rsid w:val="007838CB"/>
    <w:rsid w:val="00783CDF"/>
    <w:rsid w:val="00783F5F"/>
    <w:rsid w:val="0078538F"/>
    <w:rsid w:val="00786112"/>
    <w:rsid w:val="007867EC"/>
    <w:rsid w:val="0078706A"/>
    <w:rsid w:val="0078744C"/>
    <w:rsid w:val="007878EE"/>
    <w:rsid w:val="007913ED"/>
    <w:rsid w:val="007926AC"/>
    <w:rsid w:val="00793747"/>
    <w:rsid w:val="007955CB"/>
    <w:rsid w:val="00797327"/>
    <w:rsid w:val="007A0C80"/>
    <w:rsid w:val="007A1C0B"/>
    <w:rsid w:val="007A74A4"/>
    <w:rsid w:val="007B1065"/>
    <w:rsid w:val="007B18FB"/>
    <w:rsid w:val="007B1F6B"/>
    <w:rsid w:val="007B1F71"/>
    <w:rsid w:val="007B333E"/>
    <w:rsid w:val="007B3E6E"/>
    <w:rsid w:val="007B4038"/>
    <w:rsid w:val="007B5DDB"/>
    <w:rsid w:val="007B6BB0"/>
    <w:rsid w:val="007B7E64"/>
    <w:rsid w:val="007C1AAF"/>
    <w:rsid w:val="007C24D2"/>
    <w:rsid w:val="007C2FED"/>
    <w:rsid w:val="007C48A6"/>
    <w:rsid w:val="007C49D4"/>
    <w:rsid w:val="007C4F13"/>
    <w:rsid w:val="007C5AAF"/>
    <w:rsid w:val="007C7B9D"/>
    <w:rsid w:val="007C7BBD"/>
    <w:rsid w:val="007D09F8"/>
    <w:rsid w:val="007D0FB9"/>
    <w:rsid w:val="007D1C7F"/>
    <w:rsid w:val="007D20B1"/>
    <w:rsid w:val="007D27E9"/>
    <w:rsid w:val="007D28D8"/>
    <w:rsid w:val="007D30EC"/>
    <w:rsid w:val="007D32F3"/>
    <w:rsid w:val="007D353E"/>
    <w:rsid w:val="007D3D9F"/>
    <w:rsid w:val="007D4128"/>
    <w:rsid w:val="007D4E63"/>
    <w:rsid w:val="007D77D3"/>
    <w:rsid w:val="007D79B9"/>
    <w:rsid w:val="007D79EB"/>
    <w:rsid w:val="007D7A64"/>
    <w:rsid w:val="007E2308"/>
    <w:rsid w:val="007E24BB"/>
    <w:rsid w:val="007E3290"/>
    <w:rsid w:val="007E6487"/>
    <w:rsid w:val="007E73C0"/>
    <w:rsid w:val="007F03C5"/>
    <w:rsid w:val="007F0578"/>
    <w:rsid w:val="007F0EE4"/>
    <w:rsid w:val="007F13EB"/>
    <w:rsid w:val="007F1970"/>
    <w:rsid w:val="007F2D61"/>
    <w:rsid w:val="007F38E0"/>
    <w:rsid w:val="007F5694"/>
    <w:rsid w:val="007F57DC"/>
    <w:rsid w:val="007F7662"/>
    <w:rsid w:val="007F77B4"/>
    <w:rsid w:val="007F77BD"/>
    <w:rsid w:val="00800110"/>
    <w:rsid w:val="0080077C"/>
    <w:rsid w:val="0080091F"/>
    <w:rsid w:val="00800E03"/>
    <w:rsid w:val="0080123D"/>
    <w:rsid w:val="00802F64"/>
    <w:rsid w:val="0080392D"/>
    <w:rsid w:val="00804690"/>
    <w:rsid w:val="008054BD"/>
    <w:rsid w:val="00805F44"/>
    <w:rsid w:val="0080603F"/>
    <w:rsid w:val="0080758D"/>
    <w:rsid w:val="00810A61"/>
    <w:rsid w:val="00810A8F"/>
    <w:rsid w:val="00810B19"/>
    <w:rsid w:val="00811372"/>
    <w:rsid w:val="0081399E"/>
    <w:rsid w:val="0081494F"/>
    <w:rsid w:val="00815AB5"/>
    <w:rsid w:val="00816F01"/>
    <w:rsid w:val="00817834"/>
    <w:rsid w:val="00820142"/>
    <w:rsid w:val="008203F9"/>
    <w:rsid w:val="00820D1A"/>
    <w:rsid w:val="00820F50"/>
    <w:rsid w:val="008218C9"/>
    <w:rsid w:val="00822745"/>
    <w:rsid w:val="0082282A"/>
    <w:rsid w:val="00822C63"/>
    <w:rsid w:val="00822FC8"/>
    <w:rsid w:val="00823575"/>
    <w:rsid w:val="00824081"/>
    <w:rsid w:val="00826E3E"/>
    <w:rsid w:val="00826F04"/>
    <w:rsid w:val="00826FA5"/>
    <w:rsid w:val="008300AF"/>
    <w:rsid w:val="008302AD"/>
    <w:rsid w:val="00830565"/>
    <w:rsid w:val="00831CA3"/>
    <w:rsid w:val="00833031"/>
    <w:rsid w:val="00833FCF"/>
    <w:rsid w:val="0083411F"/>
    <w:rsid w:val="008349A8"/>
    <w:rsid w:val="00836471"/>
    <w:rsid w:val="00836E58"/>
    <w:rsid w:val="008376E8"/>
    <w:rsid w:val="008377FF"/>
    <w:rsid w:val="0084152E"/>
    <w:rsid w:val="00841842"/>
    <w:rsid w:val="008446BB"/>
    <w:rsid w:val="00844874"/>
    <w:rsid w:val="00844A20"/>
    <w:rsid w:val="00845038"/>
    <w:rsid w:val="008456AC"/>
    <w:rsid w:val="00845C50"/>
    <w:rsid w:val="0084624E"/>
    <w:rsid w:val="00846BDF"/>
    <w:rsid w:val="008472AF"/>
    <w:rsid w:val="0085090E"/>
    <w:rsid w:val="008510EC"/>
    <w:rsid w:val="008531B4"/>
    <w:rsid w:val="00853B6D"/>
    <w:rsid w:val="00854164"/>
    <w:rsid w:val="008554BE"/>
    <w:rsid w:val="00855DCF"/>
    <w:rsid w:val="008564F6"/>
    <w:rsid w:val="00856699"/>
    <w:rsid w:val="00856904"/>
    <w:rsid w:val="00860586"/>
    <w:rsid w:val="00860F06"/>
    <w:rsid w:val="00863536"/>
    <w:rsid w:val="0086357F"/>
    <w:rsid w:val="00863649"/>
    <w:rsid w:val="008655E8"/>
    <w:rsid w:val="00865C0D"/>
    <w:rsid w:val="0086670F"/>
    <w:rsid w:val="00866EA3"/>
    <w:rsid w:val="008670BC"/>
    <w:rsid w:val="00867E4A"/>
    <w:rsid w:val="0087141D"/>
    <w:rsid w:val="00872008"/>
    <w:rsid w:val="00872ACF"/>
    <w:rsid w:val="0087331E"/>
    <w:rsid w:val="00874FBD"/>
    <w:rsid w:val="00875A42"/>
    <w:rsid w:val="008765C2"/>
    <w:rsid w:val="008774A8"/>
    <w:rsid w:val="00877CFF"/>
    <w:rsid w:val="0088024F"/>
    <w:rsid w:val="00880BD8"/>
    <w:rsid w:val="008826E8"/>
    <w:rsid w:val="00882965"/>
    <w:rsid w:val="00882A10"/>
    <w:rsid w:val="008832CC"/>
    <w:rsid w:val="00883BCB"/>
    <w:rsid w:val="00883C53"/>
    <w:rsid w:val="00885101"/>
    <w:rsid w:val="008854BD"/>
    <w:rsid w:val="0088594F"/>
    <w:rsid w:val="0088746D"/>
    <w:rsid w:val="008875D6"/>
    <w:rsid w:val="008905C4"/>
    <w:rsid w:val="0089067F"/>
    <w:rsid w:val="00890895"/>
    <w:rsid w:val="00891E9E"/>
    <w:rsid w:val="0089205D"/>
    <w:rsid w:val="00894840"/>
    <w:rsid w:val="00895412"/>
    <w:rsid w:val="0089571A"/>
    <w:rsid w:val="00895D57"/>
    <w:rsid w:val="00895EEF"/>
    <w:rsid w:val="00896065"/>
    <w:rsid w:val="00897CD5"/>
    <w:rsid w:val="008A0122"/>
    <w:rsid w:val="008A13E7"/>
    <w:rsid w:val="008A1687"/>
    <w:rsid w:val="008A1B2A"/>
    <w:rsid w:val="008A23F4"/>
    <w:rsid w:val="008A28EF"/>
    <w:rsid w:val="008A65A6"/>
    <w:rsid w:val="008A66F3"/>
    <w:rsid w:val="008B0F99"/>
    <w:rsid w:val="008B155F"/>
    <w:rsid w:val="008B2239"/>
    <w:rsid w:val="008B2312"/>
    <w:rsid w:val="008B2DBA"/>
    <w:rsid w:val="008B2F7F"/>
    <w:rsid w:val="008B343F"/>
    <w:rsid w:val="008B54AB"/>
    <w:rsid w:val="008B67DD"/>
    <w:rsid w:val="008B6DAB"/>
    <w:rsid w:val="008B7DF3"/>
    <w:rsid w:val="008C03D0"/>
    <w:rsid w:val="008C0422"/>
    <w:rsid w:val="008C090F"/>
    <w:rsid w:val="008C1549"/>
    <w:rsid w:val="008C51CB"/>
    <w:rsid w:val="008C7DFD"/>
    <w:rsid w:val="008D068E"/>
    <w:rsid w:val="008D11A7"/>
    <w:rsid w:val="008D1443"/>
    <w:rsid w:val="008D1FD8"/>
    <w:rsid w:val="008D25F3"/>
    <w:rsid w:val="008D29CD"/>
    <w:rsid w:val="008D4BCC"/>
    <w:rsid w:val="008D62E5"/>
    <w:rsid w:val="008D632D"/>
    <w:rsid w:val="008D72CC"/>
    <w:rsid w:val="008E05F8"/>
    <w:rsid w:val="008E098B"/>
    <w:rsid w:val="008E1A88"/>
    <w:rsid w:val="008E2294"/>
    <w:rsid w:val="008E233E"/>
    <w:rsid w:val="008E30C5"/>
    <w:rsid w:val="008E4020"/>
    <w:rsid w:val="008E6426"/>
    <w:rsid w:val="008E6489"/>
    <w:rsid w:val="008E6586"/>
    <w:rsid w:val="008E7AF7"/>
    <w:rsid w:val="008F0A6F"/>
    <w:rsid w:val="008F137D"/>
    <w:rsid w:val="008F2F4C"/>
    <w:rsid w:val="008F3AD8"/>
    <w:rsid w:val="008F3F51"/>
    <w:rsid w:val="008F6A94"/>
    <w:rsid w:val="008F7610"/>
    <w:rsid w:val="008F7D8A"/>
    <w:rsid w:val="00900014"/>
    <w:rsid w:val="00900A8D"/>
    <w:rsid w:val="00901CA6"/>
    <w:rsid w:val="009032D3"/>
    <w:rsid w:val="009038C3"/>
    <w:rsid w:val="009043EB"/>
    <w:rsid w:val="0090574F"/>
    <w:rsid w:val="00905F53"/>
    <w:rsid w:val="009065CD"/>
    <w:rsid w:val="00906633"/>
    <w:rsid w:val="0090720B"/>
    <w:rsid w:val="0091051A"/>
    <w:rsid w:val="00910A09"/>
    <w:rsid w:val="00911094"/>
    <w:rsid w:val="00913044"/>
    <w:rsid w:val="0091772A"/>
    <w:rsid w:val="00917C26"/>
    <w:rsid w:val="009206EA"/>
    <w:rsid w:val="00920ABC"/>
    <w:rsid w:val="00920F4F"/>
    <w:rsid w:val="009210E5"/>
    <w:rsid w:val="0092169A"/>
    <w:rsid w:val="009218F3"/>
    <w:rsid w:val="00922A5F"/>
    <w:rsid w:val="00925C6D"/>
    <w:rsid w:val="009266EA"/>
    <w:rsid w:val="009276CE"/>
    <w:rsid w:val="009309E2"/>
    <w:rsid w:val="00930F80"/>
    <w:rsid w:val="00931499"/>
    <w:rsid w:val="0093201E"/>
    <w:rsid w:val="00933EC5"/>
    <w:rsid w:val="0093469D"/>
    <w:rsid w:val="00936BB0"/>
    <w:rsid w:val="00940EA7"/>
    <w:rsid w:val="009428A7"/>
    <w:rsid w:val="00943FF4"/>
    <w:rsid w:val="009449D9"/>
    <w:rsid w:val="00944AD0"/>
    <w:rsid w:val="009468D5"/>
    <w:rsid w:val="00946ED0"/>
    <w:rsid w:val="0094761E"/>
    <w:rsid w:val="00947D85"/>
    <w:rsid w:val="009525AF"/>
    <w:rsid w:val="0095330D"/>
    <w:rsid w:val="00954016"/>
    <w:rsid w:val="009563EE"/>
    <w:rsid w:val="009575FB"/>
    <w:rsid w:val="009622F1"/>
    <w:rsid w:val="0096343E"/>
    <w:rsid w:val="009636EC"/>
    <w:rsid w:val="009641FA"/>
    <w:rsid w:val="00965411"/>
    <w:rsid w:val="0096550E"/>
    <w:rsid w:val="00965668"/>
    <w:rsid w:val="009659D8"/>
    <w:rsid w:val="00967237"/>
    <w:rsid w:val="0097304B"/>
    <w:rsid w:val="00973104"/>
    <w:rsid w:val="009731AF"/>
    <w:rsid w:val="00973F90"/>
    <w:rsid w:val="00975078"/>
    <w:rsid w:val="00975685"/>
    <w:rsid w:val="009759A8"/>
    <w:rsid w:val="00977F7E"/>
    <w:rsid w:val="0098014C"/>
    <w:rsid w:val="00980775"/>
    <w:rsid w:val="00982B36"/>
    <w:rsid w:val="009845A3"/>
    <w:rsid w:val="00984952"/>
    <w:rsid w:val="00986285"/>
    <w:rsid w:val="00986EE6"/>
    <w:rsid w:val="00987810"/>
    <w:rsid w:val="009879B8"/>
    <w:rsid w:val="00987B0C"/>
    <w:rsid w:val="0099015A"/>
    <w:rsid w:val="00991731"/>
    <w:rsid w:val="00991781"/>
    <w:rsid w:val="0099286E"/>
    <w:rsid w:val="00992B05"/>
    <w:rsid w:val="00993E53"/>
    <w:rsid w:val="00993F97"/>
    <w:rsid w:val="00995202"/>
    <w:rsid w:val="0099542A"/>
    <w:rsid w:val="00995B4F"/>
    <w:rsid w:val="00996BF2"/>
    <w:rsid w:val="00996D16"/>
    <w:rsid w:val="00996F12"/>
    <w:rsid w:val="00997BDB"/>
    <w:rsid w:val="009A22FC"/>
    <w:rsid w:val="009A3E1F"/>
    <w:rsid w:val="009A7A62"/>
    <w:rsid w:val="009B000C"/>
    <w:rsid w:val="009B0CE1"/>
    <w:rsid w:val="009B17B3"/>
    <w:rsid w:val="009B1C33"/>
    <w:rsid w:val="009B1E55"/>
    <w:rsid w:val="009B2C3C"/>
    <w:rsid w:val="009B423F"/>
    <w:rsid w:val="009B4FA0"/>
    <w:rsid w:val="009B52F9"/>
    <w:rsid w:val="009B5E42"/>
    <w:rsid w:val="009C0FE6"/>
    <w:rsid w:val="009C13EF"/>
    <w:rsid w:val="009C2ADF"/>
    <w:rsid w:val="009C2F24"/>
    <w:rsid w:val="009C3A89"/>
    <w:rsid w:val="009C3E83"/>
    <w:rsid w:val="009C57A9"/>
    <w:rsid w:val="009C6440"/>
    <w:rsid w:val="009C683E"/>
    <w:rsid w:val="009C7732"/>
    <w:rsid w:val="009D1BBB"/>
    <w:rsid w:val="009D329B"/>
    <w:rsid w:val="009D32AD"/>
    <w:rsid w:val="009D4ED3"/>
    <w:rsid w:val="009D55AB"/>
    <w:rsid w:val="009D726D"/>
    <w:rsid w:val="009E031C"/>
    <w:rsid w:val="009E0F0D"/>
    <w:rsid w:val="009E0F65"/>
    <w:rsid w:val="009E2FE8"/>
    <w:rsid w:val="009E379A"/>
    <w:rsid w:val="009E5E20"/>
    <w:rsid w:val="009E6B0C"/>
    <w:rsid w:val="009E7049"/>
    <w:rsid w:val="009F0B80"/>
    <w:rsid w:val="009F12FC"/>
    <w:rsid w:val="009F2503"/>
    <w:rsid w:val="009F3330"/>
    <w:rsid w:val="009F5ECB"/>
    <w:rsid w:val="009F7B6C"/>
    <w:rsid w:val="00A005E5"/>
    <w:rsid w:val="00A03121"/>
    <w:rsid w:val="00A037F0"/>
    <w:rsid w:val="00A03D85"/>
    <w:rsid w:val="00A04122"/>
    <w:rsid w:val="00A04237"/>
    <w:rsid w:val="00A044D7"/>
    <w:rsid w:val="00A052DA"/>
    <w:rsid w:val="00A06A52"/>
    <w:rsid w:val="00A07ADC"/>
    <w:rsid w:val="00A07B63"/>
    <w:rsid w:val="00A07B99"/>
    <w:rsid w:val="00A1150E"/>
    <w:rsid w:val="00A115E9"/>
    <w:rsid w:val="00A11C0F"/>
    <w:rsid w:val="00A12D75"/>
    <w:rsid w:val="00A133F1"/>
    <w:rsid w:val="00A141D3"/>
    <w:rsid w:val="00A144A4"/>
    <w:rsid w:val="00A1482C"/>
    <w:rsid w:val="00A1568C"/>
    <w:rsid w:val="00A15A0B"/>
    <w:rsid w:val="00A15B93"/>
    <w:rsid w:val="00A16497"/>
    <w:rsid w:val="00A172D3"/>
    <w:rsid w:val="00A17864"/>
    <w:rsid w:val="00A20127"/>
    <w:rsid w:val="00A20A8D"/>
    <w:rsid w:val="00A20EC8"/>
    <w:rsid w:val="00A219C7"/>
    <w:rsid w:val="00A220B2"/>
    <w:rsid w:val="00A220D4"/>
    <w:rsid w:val="00A228D6"/>
    <w:rsid w:val="00A235B9"/>
    <w:rsid w:val="00A23820"/>
    <w:rsid w:val="00A2389D"/>
    <w:rsid w:val="00A2474F"/>
    <w:rsid w:val="00A2601E"/>
    <w:rsid w:val="00A26BA0"/>
    <w:rsid w:val="00A26C83"/>
    <w:rsid w:val="00A26E2F"/>
    <w:rsid w:val="00A272ED"/>
    <w:rsid w:val="00A27FD5"/>
    <w:rsid w:val="00A301BB"/>
    <w:rsid w:val="00A30BF6"/>
    <w:rsid w:val="00A32293"/>
    <w:rsid w:val="00A3389C"/>
    <w:rsid w:val="00A3479A"/>
    <w:rsid w:val="00A35302"/>
    <w:rsid w:val="00A361C2"/>
    <w:rsid w:val="00A3680D"/>
    <w:rsid w:val="00A3734D"/>
    <w:rsid w:val="00A37818"/>
    <w:rsid w:val="00A379E6"/>
    <w:rsid w:val="00A40F7D"/>
    <w:rsid w:val="00A413C2"/>
    <w:rsid w:val="00A43361"/>
    <w:rsid w:val="00A43505"/>
    <w:rsid w:val="00A439EE"/>
    <w:rsid w:val="00A43F11"/>
    <w:rsid w:val="00A44EE1"/>
    <w:rsid w:val="00A44F7F"/>
    <w:rsid w:val="00A45222"/>
    <w:rsid w:val="00A457E4"/>
    <w:rsid w:val="00A45AF2"/>
    <w:rsid w:val="00A51123"/>
    <w:rsid w:val="00A520E5"/>
    <w:rsid w:val="00A5502A"/>
    <w:rsid w:val="00A55A97"/>
    <w:rsid w:val="00A6089A"/>
    <w:rsid w:val="00A62D0B"/>
    <w:rsid w:val="00A6359D"/>
    <w:rsid w:val="00A635BC"/>
    <w:rsid w:val="00A66834"/>
    <w:rsid w:val="00A67AD7"/>
    <w:rsid w:val="00A70589"/>
    <w:rsid w:val="00A721B4"/>
    <w:rsid w:val="00A72B9E"/>
    <w:rsid w:val="00A72D17"/>
    <w:rsid w:val="00A72E7B"/>
    <w:rsid w:val="00A733AB"/>
    <w:rsid w:val="00A73FCB"/>
    <w:rsid w:val="00A74424"/>
    <w:rsid w:val="00A7603A"/>
    <w:rsid w:val="00A76634"/>
    <w:rsid w:val="00A772A8"/>
    <w:rsid w:val="00A80223"/>
    <w:rsid w:val="00A80A14"/>
    <w:rsid w:val="00A81564"/>
    <w:rsid w:val="00A82ED0"/>
    <w:rsid w:val="00A82F3C"/>
    <w:rsid w:val="00A84752"/>
    <w:rsid w:val="00A8494B"/>
    <w:rsid w:val="00A869CF"/>
    <w:rsid w:val="00A9092D"/>
    <w:rsid w:val="00A91267"/>
    <w:rsid w:val="00A924BA"/>
    <w:rsid w:val="00A92905"/>
    <w:rsid w:val="00A92B32"/>
    <w:rsid w:val="00A956B2"/>
    <w:rsid w:val="00A95D84"/>
    <w:rsid w:val="00A9657E"/>
    <w:rsid w:val="00A97C48"/>
    <w:rsid w:val="00AA1AB2"/>
    <w:rsid w:val="00AA1EF1"/>
    <w:rsid w:val="00AA4489"/>
    <w:rsid w:val="00AA4961"/>
    <w:rsid w:val="00AA4EA8"/>
    <w:rsid w:val="00AA5286"/>
    <w:rsid w:val="00AA5836"/>
    <w:rsid w:val="00AA5A1F"/>
    <w:rsid w:val="00AA6A75"/>
    <w:rsid w:val="00AA76A0"/>
    <w:rsid w:val="00AB1D6C"/>
    <w:rsid w:val="00AB37D3"/>
    <w:rsid w:val="00AB68ED"/>
    <w:rsid w:val="00AB6D08"/>
    <w:rsid w:val="00AB7108"/>
    <w:rsid w:val="00AC0946"/>
    <w:rsid w:val="00AC12CC"/>
    <w:rsid w:val="00AC1A0B"/>
    <w:rsid w:val="00AC1CC2"/>
    <w:rsid w:val="00AC5ABB"/>
    <w:rsid w:val="00AC6273"/>
    <w:rsid w:val="00AC6379"/>
    <w:rsid w:val="00AC64A3"/>
    <w:rsid w:val="00AC65D2"/>
    <w:rsid w:val="00AC6C4D"/>
    <w:rsid w:val="00AC7F03"/>
    <w:rsid w:val="00AD140E"/>
    <w:rsid w:val="00AD161E"/>
    <w:rsid w:val="00AD3CED"/>
    <w:rsid w:val="00AD3D41"/>
    <w:rsid w:val="00AD5A23"/>
    <w:rsid w:val="00AD5C20"/>
    <w:rsid w:val="00AD6473"/>
    <w:rsid w:val="00AD6EB3"/>
    <w:rsid w:val="00AD7C0E"/>
    <w:rsid w:val="00AE01BC"/>
    <w:rsid w:val="00AE162B"/>
    <w:rsid w:val="00AE1835"/>
    <w:rsid w:val="00AE212F"/>
    <w:rsid w:val="00AE50EE"/>
    <w:rsid w:val="00AE6932"/>
    <w:rsid w:val="00AE7C70"/>
    <w:rsid w:val="00AF04EE"/>
    <w:rsid w:val="00AF0EC8"/>
    <w:rsid w:val="00AF20D7"/>
    <w:rsid w:val="00AF2A86"/>
    <w:rsid w:val="00AF4700"/>
    <w:rsid w:val="00AF481F"/>
    <w:rsid w:val="00AF495A"/>
    <w:rsid w:val="00AF4B97"/>
    <w:rsid w:val="00AF5639"/>
    <w:rsid w:val="00AF6E50"/>
    <w:rsid w:val="00AF71E3"/>
    <w:rsid w:val="00AF72B8"/>
    <w:rsid w:val="00B01938"/>
    <w:rsid w:val="00B01A40"/>
    <w:rsid w:val="00B01C96"/>
    <w:rsid w:val="00B0298D"/>
    <w:rsid w:val="00B0482C"/>
    <w:rsid w:val="00B04B66"/>
    <w:rsid w:val="00B05E16"/>
    <w:rsid w:val="00B0691E"/>
    <w:rsid w:val="00B06E19"/>
    <w:rsid w:val="00B07220"/>
    <w:rsid w:val="00B078B5"/>
    <w:rsid w:val="00B10826"/>
    <w:rsid w:val="00B1345B"/>
    <w:rsid w:val="00B15681"/>
    <w:rsid w:val="00B15CB4"/>
    <w:rsid w:val="00B166B5"/>
    <w:rsid w:val="00B17934"/>
    <w:rsid w:val="00B20161"/>
    <w:rsid w:val="00B210AE"/>
    <w:rsid w:val="00B23421"/>
    <w:rsid w:val="00B23DEF"/>
    <w:rsid w:val="00B24F47"/>
    <w:rsid w:val="00B257F2"/>
    <w:rsid w:val="00B27172"/>
    <w:rsid w:val="00B27F7B"/>
    <w:rsid w:val="00B30B76"/>
    <w:rsid w:val="00B30FE4"/>
    <w:rsid w:val="00B3168A"/>
    <w:rsid w:val="00B31B14"/>
    <w:rsid w:val="00B31BBF"/>
    <w:rsid w:val="00B33694"/>
    <w:rsid w:val="00B33779"/>
    <w:rsid w:val="00B33AF8"/>
    <w:rsid w:val="00B3589A"/>
    <w:rsid w:val="00B35AC9"/>
    <w:rsid w:val="00B370BE"/>
    <w:rsid w:val="00B40014"/>
    <w:rsid w:val="00B4112F"/>
    <w:rsid w:val="00B41A58"/>
    <w:rsid w:val="00B41C01"/>
    <w:rsid w:val="00B41C66"/>
    <w:rsid w:val="00B426F3"/>
    <w:rsid w:val="00B42A9F"/>
    <w:rsid w:val="00B45E2E"/>
    <w:rsid w:val="00B46A08"/>
    <w:rsid w:val="00B4756C"/>
    <w:rsid w:val="00B50264"/>
    <w:rsid w:val="00B50DD3"/>
    <w:rsid w:val="00B51DB4"/>
    <w:rsid w:val="00B5469C"/>
    <w:rsid w:val="00B54760"/>
    <w:rsid w:val="00B547AC"/>
    <w:rsid w:val="00B57EED"/>
    <w:rsid w:val="00B61E48"/>
    <w:rsid w:val="00B6208A"/>
    <w:rsid w:val="00B6358C"/>
    <w:rsid w:val="00B65521"/>
    <w:rsid w:val="00B66105"/>
    <w:rsid w:val="00B676FE"/>
    <w:rsid w:val="00B6786F"/>
    <w:rsid w:val="00B70659"/>
    <w:rsid w:val="00B70E22"/>
    <w:rsid w:val="00B71BA0"/>
    <w:rsid w:val="00B72DB7"/>
    <w:rsid w:val="00B737F2"/>
    <w:rsid w:val="00B73B73"/>
    <w:rsid w:val="00B73CE2"/>
    <w:rsid w:val="00B74164"/>
    <w:rsid w:val="00B74D7F"/>
    <w:rsid w:val="00B76450"/>
    <w:rsid w:val="00B76F08"/>
    <w:rsid w:val="00B80CB5"/>
    <w:rsid w:val="00B82006"/>
    <w:rsid w:val="00B824C4"/>
    <w:rsid w:val="00B82869"/>
    <w:rsid w:val="00B840BE"/>
    <w:rsid w:val="00B8435F"/>
    <w:rsid w:val="00B85FD5"/>
    <w:rsid w:val="00B860A3"/>
    <w:rsid w:val="00B86750"/>
    <w:rsid w:val="00B86B78"/>
    <w:rsid w:val="00B87399"/>
    <w:rsid w:val="00B903D5"/>
    <w:rsid w:val="00B91F1A"/>
    <w:rsid w:val="00B9210E"/>
    <w:rsid w:val="00B9212A"/>
    <w:rsid w:val="00B92F26"/>
    <w:rsid w:val="00B94A7A"/>
    <w:rsid w:val="00B950C3"/>
    <w:rsid w:val="00B9577D"/>
    <w:rsid w:val="00B95C7F"/>
    <w:rsid w:val="00B96ADB"/>
    <w:rsid w:val="00B96E0F"/>
    <w:rsid w:val="00B971FD"/>
    <w:rsid w:val="00B973B2"/>
    <w:rsid w:val="00BA3680"/>
    <w:rsid w:val="00BA5B0A"/>
    <w:rsid w:val="00BA641B"/>
    <w:rsid w:val="00BA6B44"/>
    <w:rsid w:val="00BB12E4"/>
    <w:rsid w:val="00BB1945"/>
    <w:rsid w:val="00BB1C3C"/>
    <w:rsid w:val="00BB2F25"/>
    <w:rsid w:val="00BB3EC4"/>
    <w:rsid w:val="00BB54F8"/>
    <w:rsid w:val="00BB6867"/>
    <w:rsid w:val="00BB68C0"/>
    <w:rsid w:val="00BB75B1"/>
    <w:rsid w:val="00BC09B0"/>
    <w:rsid w:val="00BC1B6C"/>
    <w:rsid w:val="00BC1C54"/>
    <w:rsid w:val="00BC1F68"/>
    <w:rsid w:val="00BC27B8"/>
    <w:rsid w:val="00BC3F70"/>
    <w:rsid w:val="00BC596F"/>
    <w:rsid w:val="00BC6B57"/>
    <w:rsid w:val="00BC6C33"/>
    <w:rsid w:val="00BD0406"/>
    <w:rsid w:val="00BD1575"/>
    <w:rsid w:val="00BD1BF0"/>
    <w:rsid w:val="00BD2B36"/>
    <w:rsid w:val="00BD5DBD"/>
    <w:rsid w:val="00BD71FE"/>
    <w:rsid w:val="00BD7728"/>
    <w:rsid w:val="00BD7A40"/>
    <w:rsid w:val="00BD7B37"/>
    <w:rsid w:val="00BD7E09"/>
    <w:rsid w:val="00BE002E"/>
    <w:rsid w:val="00BE06C6"/>
    <w:rsid w:val="00BE2EB2"/>
    <w:rsid w:val="00BE30F9"/>
    <w:rsid w:val="00BE45B0"/>
    <w:rsid w:val="00BE5C0C"/>
    <w:rsid w:val="00BE6EC8"/>
    <w:rsid w:val="00BF18DD"/>
    <w:rsid w:val="00BF1AC3"/>
    <w:rsid w:val="00BF2D8C"/>
    <w:rsid w:val="00BF32B9"/>
    <w:rsid w:val="00BF3817"/>
    <w:rsid w:val="00BF5FD6"/>
    <w:rsid w:val="00BF6828"/>
    <w:rsid w:val="00BF6DE8"/>
    <w:rsid w:val="00BF6E85"/>
    <w:rsid w:val="00BF7A26"/>
    <w:rsid w:val="00BF7BE1"/>
    <w:rsid w:val="00BF7E54"/>
    <w:rsid w:val="00BF7FCC"/>
    <w:rsid w:val="00C015EB"/>
    <w:rsid w:val="00C022CC"/>
    <w:rsid w:val="00C03156"/>
    <w:rsid w:val="00C034E7"/>
    <w:rsid w:val="00C0437A"/>
    <w:rsid w:val="00C06652"/>
    <w:rsid w:val="00C07B62"/>
    <w:rsid w:val="00C10054"/>
    <w:rsid w:val="00C1082E"/>
    <w:rsid w:val="00C1111C"/>
    <w:rsid w:val="00C11758"/>
    <w:rsid w:val="00C13FF9"/>
    <w:rsid w:val="00C155A1"/>
    <w:rsid w:val="00C15EA6"/>
    <w:rsid w:val="00C20816"/>
    <w:rsid w:val="00C22496"/>
    <w:rsid w:val="00C22EB8"/>
    <w:rsid w:val="00C2541B"/>
    <w:rsid w:val="00C256E6"/>
    <w:rsid w:val="00C2687E"/>
    <w:rsid w:val="00C26AAA"/>
    <w:rsid w:val="00C3042D"/>
    <w:rsid w:val="00C305A8"/>
    <w:rsid w:val="00C30657"/>
    <w:rsid w:val="00C3347D"/>
    <w:rsid w:val="00C35CD8"/>
    <w:rsid w:val="00C36B2B"/>
    <w:rsid w:val="00C36D51"/>
    <w:rsid w:val="00C40401"/>
    <w:rsid w:val="00C41828"/>
    <w:rsid w:val="00C44DE8"/>
    <w:rsid w:val="00C4531D"/>
    <w:rsid w:val="00C45A1A"/>
    <w:rsid w:val="00C463D6"/>
    <w:rsid w:val="00C4735A"/>
    <w:rsid w:val="00C47CE9"/>
    <w:rsid w:val="00C5074C"/>
    <w:rsid w:val="00C50FD5"/>
    <w:rsid w:val="00C530D6"/>
    <w:rsid w:val="00C54118"/>
    <w:rsid w:val="00C54EDF"/>
    <w:rsid w:val="00C61675"/>
    <w:rsid w:val="00C631DC"/>
    <w:rsid w:val="00C67475"/>
    <w:rsid w:val="00C70415"/>
    <w:rsid w:val="00C723C4"/>
    <w:rsid w:val="00C72D07"/>
    <w:rsid w:val="00C73D25"/>
    <w:rsid w:val="00C744AB"/>
    <w:rsid w:val="00C74F5F"/>
    <w:rsid w:val="00C770AD"/>
    <w:rsid w:val="00C8051D"/>
    <w:rsid w:val="00C80DF1"/>
    <w:rsid w:val="00C815A5"/>
    <w:rsid w:val="00C81AAF"/>
    <w:rsid w:val="00C81E97"/>
    <w:rsid w:val="00C83086"/>
    <w:rsid w:val="00C83BC8"/>
    <w:rsid w:val="00C848EC"/>
    <w:rsid w:val="00C8497D"/>
    <w:rsid w:val="00C84C12"/>
    <w:rsid w:val="00C85E51"/>
    <w:rsid w:val="00C91384"/>
    <w:rsid w:val="00C91E00"/>
    <w:rsid w:val="00C9471E"/>
    <w:rsid w:val="00C94EBD"/>
    <w:rsid w:val="00C97A87"/>
    <w:rsid w:val="00C97F1B"/>
    <w:rsid w:val="00CA0B7D"/>
    <w:rsid w:val="00CA0FDD"/>
    <w:rsid w:val="00CA16C1"/>
    <w:rsid w:val="00CA1E34"/>
    <w:rsid w:val="00CA2471"/>
    <w:rsid w:val="00CA2800"/>
    <w:rsid w:val="00CA310F"/>
    <w:rsid w:val="00CA45C2"/>
    <w:rsid w:val="00CA4B27"/>
    <w:rsid w:val="00CA4D37"/>
    <w:rsid w:val="00CA5CA5"/>
    <w:rsid w:val="00CA6467"/>
    <w:rsid w:val="00CA698E"/>
    <w:rsid w:val="00CA6D3E"/>
    <w:rsid w:val="00CA6F76"/>
    <w:rsid w:val="00CA747F"/>
    <w:rsid w:val="00CB0669"/>
    <w:rsid w:val="00CB10E3"/>
    <w:rsid w:val="00CB2F0E"/>
    <w:rsid w:val="00CB3B16"/>
    <w:rsid w:val="00CB4426"/>
    <w:rsid w:val="00CB4C31"/>
    <w:rsid w:val="00CB67E0"/>
    <w:rsid w:val="00CB6907"/>
    <w:rsid w:val="00CB7EBC"/>
    <w:rsid w:val="00CC02A1"/>
    <w:rsid w:val="00CC04E4"/>
    <w:rsid w:val="00CC146C"/>
    <w:rsid w:val="00CC297A"/>
    <w:rsid w:val="00CC4C46"/>
    <w:rsid w:val="00CC4FB2"/>
    <w:rsid w:val="00CC5539"/>
    <w:rsid w:val="00CC5D15"/>
    <w:rsid w:val="00CD0354"/>
    <w:rsid w:val="00CD1CE9"/>
    <w:rsid w:val="00CD399F"/>
    <w:rsid w:val="00CD4AC6"/>
    <w:rsid w:val="00CD51F6"/>
    <w:rsid w:val="00CD5B7F"/>
    <w:rsid w:val="00CD663F"/>
    <w:rsid w:val="00CD7178"/>
    <w:rsid w:val="00CD7354"/>
    <w:rsid w:val="00CE15C5"/>
    <w:rsid w:val="00CE2002"/>
    <w:rsid w:val="00CE2928"/>
    <w:rsid w:val="00CE3064"/>
    <w:rsid w:val="00CE4B82"/>
    <w:rsid w:val="00CE4E57"/>
    <w:rsid w:val="00CE5215"/>
    <w:rsid w:val="00CE725A"/>
    <w:rsid w:val="00CF084C"/>
    <w:rsid w:val="00CF135B"/>
    <w:rsid w:val="00CF15D4"/>
    <w:rsid w:val="00CF1731"/>
    <w:rsid w:val="00CF1734"/>
    <w:rsid w:val="00CF1BA4"/>
    <w:rsid w:val="00CF2E7F"/>
    <w:rsid w:val="00CF3512"/>
    <w:rsid w:val="00CF45DD"/>
    <w:rsid w:val="00CF608E"/>
    <w:rsid w:val="00CF6F13"/>
    <w:rsid w:val="00CF74F2"/>
    <w:rsid w:val="00CF7F8C"/>
    <w:rsid w:val="00D01209"/>
    <w:rsid w:val="00D012D3"/>
    <w:rsid w:val="00D016B2"/>
    <w:rsid w:val="00D03626"/>
    <w:rsid w:val="00D03CA5"/>
    <w:rsid w:val="00D04096"/>
    <w:rsid w:val="00D0581E"/>
    <w:rsid w:val="00D06E62"/>
    <w:rsid w:val="00D06EF9"/>
    <w:rsid w:val="00D0754F"/>
    <w:rsid w:val="00D11C69"/>
    <w:rsid w:val="00D14173"/>
    <w:rsid w:val="00D16C5C"/>
    <w:rsid w:val="00D16FE6"/>
    <w:rsid w:val="00D2119A"/>
    <w:rsid w:val="00D26CF4"/>
    <w:rsid w:val="00D3005F"/>
    <w:rsid w:val="00D315B8"/>
    <w:rsid w:val="00D31984"/>
    <w:rsid w:val="00D33346"/>
    <w:rsid w:val="00D34A2B"/>
    <w:rsid w:val="00D359D4"/>
    <w:rsid w:val="00D3635C"/>
    <w:rsid w:val="00D3758E"/>
    <w:rsid w:val="00D401EA"/>
    <w:rsid w:val="00D40433"/>
    <w:rsid w:val="00D40700"/>
    <w:rsid w:val="00D409E7"/>
    <w:rsid w:val="00D4113F"/>
    <w:rsid w:val="00D4217E"/>
    <w:rsid w:val="00D4241E"/>
    <w:rsid w:val="00D4334A"/>
    <w:rsid w:val="00D4416D"/>
    <w:rsid w:val="00D4504F"/>
    <w:rsid w:val="00D45275"/>
    <w:rsid w:val="00D4644E"/>
    <w:rsid w:val="00D46639"/>
    <w:rsid w:val="00D50C0C"/>
    <w:rsid w:val="00D50D4B"/>
    <w:rsid w:val="00D51C6F"/>
    <w:rsid w:val="00D5205A"/>
    <w:rsid w:val="00D5235F"/>
    <w:rsid w:val="00D52395"/>
    <w:rsid w:val="00D538E2"/>
    <w:rsid w:val="00D54C9C"/>
    <w:rsid w:val="00D54E75"/>
    <w:rsid w:val="00D55CDD"/>
    <w:rsid w:val="00D55D0E"/>
    <w:rsid w:val="00D565A6"/>
    <w:rsid w:val="00D57618"/>
    <w:rsid w:val="00D57653"/>
    <w:rsid w:val="00D57BD3"/>
    <w:rsid w:val="00D63020"/>
    <w:rsid w:val="00D63B31"/>
    <w:rsid w:val="00D63D0F"/>
    <w:rsid w:val="00D65665"/>
    <w:rsid w:val="00D65AD0"/>
    <w:rsid w:val="00D65ADF"/>
    <w:rsid w:val="00D6607A"/>
    <w:rsid w:val="00D66996"/>
    <w:rsid w:val="00D67393"/>
    <w:rsid w:val="00D7170E"/>
    <w:rsid w:val="00D72D4E"/>
    <w:rsid w:val="00D7391F"/>
    <w:rsid w:val="00D73C29"/>
    <w:rsid w:val="00D74144"/>
    <w:rsid w:val="00D74676"/>
    <w:rsid w:val="00D74B2C"/>
    <w:rsid w:val="00D7669C"/>
    <w:rsid w:val="00D77727"/>
    <w:rsid w:val="00D77BF7"/>
    <w:rsid w:val="00D80986"/>
    <w:rsid w:val="00D80EB9"/>
    <w:rsid w:val="00D81235"/>
    <w:rsid w:val="00D81CB8"/>
    <w:rsid w:val="00D821F2"/>
    <w:rsid w:val="00D82220"/>
    <w:rsid w:val="00D83ED5"/>
    <w:rsid w:val="00D8449F"/>
    <w:rsid w:val="00D84DA3"/>
    <w:rsid w:val="00D860E3"/>
    <w:rsid w:val="00D86E6D"/>
    <w:rsid w:val="00D86F7D"/>
    <w:rsid w:val="00D90CA9"/>
    <w:rsid w:val="00D91417"/>
    <w:rsid w:val="00D92D98"/>
    <w:rsid w:val="00D94754"/>
    <w:rsid w:val="00D95645"/>
    <w:rsid w:val="00D959EA"/>
    <w:rsid w:val="00DA0E57"/>
    <w:rsid w:val="00DA1141"/>
    <w:rsid w:val="00DA11DB"/>
    <w:rsid w:val="00DA1641"/>
    <w:rsid w:val="00DA27F3"/>
    <w:rsid w:val="00DA4AB9"/>
    <w:rsid w:val="00DA6078"/>
    <w:rsid w:val="00DA73A7"/>
    <w:rsid w:val="00DB0673"/>
    <w:rsid w:val="00DB0702"/>
    <w:rsid w:val="00DB27C8"/>
    <w:rsid w:val="00DB28B4"/>
    <w:rsid w:val="00DB28E2"/>
    <w:rsid w:val="00DB3D2F"/>
    <w:rsid w:val="00DB47F5"/>
    <w:rsid w:val="00DB5842"/>
    <w:rsid w:val="00DB5A5F"/>
    <w:rsid w:val="00DB68AF"/>
    <w:rsid w:val="00DB6A91"/>
    <w:rsid w:val="00DB7DFA"/>
    <w:rsid w:val="00DC00A0"/>
    <w:rsid w:val="00DC1B4C"/>
    <w:rsid w:val="00DC2545"/>
    <w:rsid w:val="00DC29B3"/>
    <w:rsid w:val="00DC2BA7"/>
    <w:rsid w:val="00DC31A6"/>
    <w:rsid w:val="00DC3B9B"/>
    <w:rsid w:val="00DC4C7E"/>
    <w:rsid w:val="00DC59E3"/>
    <w:rsid w:val="00DC67B2"/>
    <w:rsid w:val="00DC6F23"/>
    <w:rsid w:val="00DD2AF0"/>
    <w:rsid w:val="00DD2E48"/>
    <w:rsid w:val="00DD374C"/>
    <w:rsid w:val="00DD3DDB"/>
    <w:rsid w:val="00DD422D"/>
    <w:rsid w:val="00DD495B"/>
    <w:rsid w:val="00DD5AD1"/>
    <w:rsid w:val="00DD5C7E"/>
    <w:rsid w:val="00DD657B"/>
    <w:rsid w:val="00DD782C"/>
    <w:rsid w:val="00DE026E"/>
    <w:rsid w:val="00DE117A"/>
    <w:rsid w:val="00DE4D47"/>
    <w:rsid w:val="00DE6631"/>
    <w:rsid w:val="00DE6AC9"/>
    <w:rsid w:val="00DE6FDB"/>
    <w:rsid w:val="00DF0E20"/>
    <w:rsid w:val="00DF1ED3"/>
    <w:rsid w:val="00DF49E0"/>
    <w:rsid w:val="00DF5A65"/>
    <w:rsid w:val="00DF5AC3"/>
    <w:rsid w:val="00DF6441"/>
    <w:rsid w:val="00DF6A17"/>
    <w:rsid w:val="00DF6F6B"/>
    <w:rsid w:val="00DF7C65"/>
    <w:rsid w:val="00DF7D49"/>
    <w:rsid w:val="00E005E9"/>
    <w:rsid w:val="00E00A35"/>
    <w:rsid w:val="00E03B76"/>
    <w:rsid w:val="00E03C85"/>
    <w:rsid w:val="00E044C2"/>
    <w:rsid w:val="00E04C4D"/>
    <w:rsid w:val="00E10F09"/>
    <w:rsid w:val="00E11007"/>
    <w:rsid w:val="00E119AE"/>
    <w:rsid w:val="00E11BAE"/>
    <w:rsid w:val="00E13AB5"/>
    <w:rsid w:val="00E16EA9"/>
    <w:rsid w:val="00E16F19"/>
    <w:rsid w:val="00E17648"/>
    <w:rsid w:val="00E179F4"/>
    <w:rsid w:val="00E17C6B"/>
    <w:rsid w:val="00E205B7"/>
    <w:rsid w:val="00E20674"/>
    <w:rsid w:val="00E2167B"/>
    <w:rsid w:val="00E21848"/>
    <w:rsid w:val="00E236B5"/>
    <w:rsid w:val="00E2436A"/>
    <w:rsid w:val="00E24486"/>
    <w:rsid w:val="00E254E2"/>
    <w:rsid w:val="00E26345"/>
    <w:rsid w:val="00E26B67"/>
    <w:rsid w:val="00E306A9"/>
    <w:rsid w:val="00E31DA2"/>
    <w:rsid w:val="00E3274D"/>
    <w:rsid w:val="00E32C64"/>
    <w:rsid w:val="00E33EC6"/>
    <w:rsid w:val="00E3541B"/>
    <w:rsid w:val="00E375BF"/>
    <w:rsid w:val="00E401CF"/>
    <w:rsid w:val="00E405A1"/>
    <w:rsid w:val="00E407A3"/>
    <w:rsid w:val="00E422A1"/>
    <w:rsid w:val="00E430A6"/>
    <w:rsid w:val="00E43F33"/>
    <w:rsid w:val="00E4400E"/>
    <w:rsid w:val="00E44C8F"/>
    <w:rsid w:val="00E466A9"/>
    <w:rsid w:val="00E4677B"/>
    <w:rsid w:val="00E509A9"/>
    <w:rsid w:val="00E50E4C"/>
    <w:rsid w:val="00E5291E"/>
    <w:rsid w:val="00E52F80"/>
    <w:rsid w:val="00E53B01"/>
    <w:rsid w:val="00E53D62"/>
    <w:rsid w:val="00E544FB"/>
    <w:rsid w:val="00E55523"/>
    <w:rsid w:val="00E55A68"/>
    <w:rsid w:val="00E56468"/>
    <w:rsid w:val="00E577B1"/>
    <w:rsid w:val="00E57E72"/>
    <w:rsid w:val="00E62068"/>
    <w:rsid w:val="00E624E8"/>
    <w:rsid w:val="00E62A3C"/>
    <w:rsid w:val="00E630B2"/>
    <w:rsid w:val="00E63477"/>
    <w:rsid w:val="00E63DD1"/>
    <w:rsid w:val="00E67DCF"/>
    <w:rsid w:val="00E67E83"/>
    <w:rsid w:val="00E7046D"/>
    <w:rsid w:val="00E724FB"/>
    <w:rsid w:val="00E72C6A"/>
    <w:rsid w:val="00E72EB5"/>
    <w:rsid w:val="00E73165"/>
    <w:rsid w:val="00E73455"/>
    <w:rsid w:val="00E74275"/>
    <w:rsid w:val="00E74DC3"/>
    <w:rsid w:val="00E74E14"/>
    <w:rsid w:val="00E762DA"/>
    <w:rsid w:val="00E768A8"/>
    <w:rsid w:val="00E8064A"/>
    <w:rsid w:val="00E80D9B"/>
    <w:rsid w:val="00E811FB"/>
    <w:rsid w:val="00E8348B"/>
    <w:rsid w:val="00E839ED"/>
    <w:rsid w:val="00E83BC1"/>
    <w:rsid w:val="00E83BE4"/>
    <w:rsid w:val="00E84BB0"/>
    <w:rsid w:val="00E859EF"/>
    <w:rsid w:val="00E9057C"/>
    <w:rsid w:val="00E90771"/>
    <w:rsid w:val="00E916B4"/>
    <w:rsid w:val="00E920F3"/>
    <w:rsid w:val="00E922EE"/>
    <w:rsid w:val="00E94E40"/>
    <w:rsid w:val="00E959EB"/>
    <w:rsid w:val="00E95F8E"/>
    <w:rsid w:val="00E963EC"/>
    <w:rsid w:val="00E96903"/>
    <w:rsid w:val="00E970F6"/>
    <w:rsid w:val="00E9731E"/>
    <w:rsid w:val="00E97463"/>
    <w:rsid w:val="00EA0C95"/>
    <w:rsid w:val="00EA16EA"/>
    <w:rsid w:val="00EA1D06"/>
    <w:rsid w:val="00EA2849"/>
    <w:rsid w:val="00EA3E0E"/>
    <w:rsid w:val="00EA62F0"/>
    <w:rsid w:val="00EA63B6"/>
    <w:rsid w:val="00EA7A56"/>
    <w:rsid w:val="00EB0CD7"/>
    <w:rsid w:val="00EB1F8B"/>
    <w:rsid w:val="00EB2239"/>
    <w:rsid w:val="00EB46EF"/>
    <w:rsid w:val="00EB5894"/>
    <w:rsid w:val="00EB7209"/>
    <w:rsid w:val="00EC02C3"/>
    <w:rsid w:val="00EC0C13"/>
    <w:rsid w:val="00EC10AA"/>
    <w:rsid w:val="00EC2CEE"/>
    <w:rsid w:val="00EC4AD4"/>
    <w:rsid w:val="00EC5C17"/>
    <w:rsid w:val="00EC5F0B"/>
    <w:rsid w:val="00EC74ED"/>
    <w:rsid w:val="00EC7980"/>
    <w:rsid w:val="00ED0A05"/>
    <w:rsid w:val="00ED4ABC"/>
    <w:rsid w:val="00ED7376"/>
    <w:rsid w:val="00ED77CC"/>
    <w:rsid w:val="00EE0726"/>
    <w:rsid w:val="00EE2EB2"/>
    <w:rsid w:val="00EE4705"/>
    <w:rsid w:val="00EE5A2D"/>
    <w:rsid w:val="00EE5CD0"/>
    <w:rsid w:val="00EE61C3"/>
    <w:rsid w:val="00EE622A"/>
    <w:rsid w:val="00EE71FB"/>
    <w:rsid w:val="00EF1A7F"/>
    <w:rsid w:val="00EF23DD"/>
    <w:rsid w:val="00EF3D2B"/>
    <w:rsid w:val="00EF42C1"/>
    <w:rsid w:val="00EF4D5C"/>
    <w:rsid w:val="00EF57C8"/>
    <w:rsid w:val="00EF61ED"/>
    <w:rsid w:val="00EF643A"/>
    <w:rsid w:val="00EF6C92"/>
    <w:rsid w:val="00F00193"/>
    <w:rsid w:val="00F01344"/>
    <w:rsid w:val="00F01AA8"/>
    <w:rsid w:val="00F02571"/>
    <w:rsid w:val="00F0454A"/>
    <w:rsid w:val="00F059CE"/>
    <w:rsid w:val="00F0611A"/>
    <w:rsid w:val="00F06ECB"/>
    <w:rsid w:val="00F073A3"/>
    <w:rsid w:val="00F10E19"/>
    <w:rsid w:val="00F112D2"/>
    <w:rsid w:val="00F123BD"/>
    <w:rsid w:val="00F13ECB"/>
    <w:rsid w:val="00F13F57"/>
    <w:rsid w:val="00F179E7"/>
    <w:rsid w:val="00F20043"/>
    <w:rsid w:val="00F204C7"/>
    <w:rsid w:val="00F22D2A"/>
    <w:rsid w:val="00F23424"/>
    <w:rsid w:val="00F23EDB"/>
    <w:rsid w:val="00F241D7"/>
    <w:rsid w:val="00F24E4E"/>
    <w:rsid w:val="00F25D24"/>
    <w:rsid w:val="00F2691C"/>
    <w:rsid w:val="00F27A7D"/>
    <w:rsid w:val="00F27BE3"/>
    <w:rsid w:val="00F27C5A"/>
    <w:rsid w:val="00F30E18"/>
    <w:rsid w:val="00F31A47"/>
    <w:rsid w:val="00F31F1B"/>
    <w:rsid w:val="00F32E3B"/>
    <w:rsid w:val="00F32F4F"/>
    <w:rsid w:val="00F345D7"/>
    <w:rsid w:val="00F35B23"/>
    <w:rsid w:val="00F365ED"/>
    <w:rsid w:val="00F4367D"/>
    <w:rsid w:val="00F44E7E"/>
    <w:rsid w:val="00F464FE"/>
    <w:rsid w:val="00F47BC8"/>
    <w:rsid w:val="00F50825"/>
    <w:rsid w:val="00F5308A"/>
    <w:rsid w:val="00F54103"/>
    <w:rsid w:val="00F55B7C"/>
    <w:rsid w:val="00F55FCD"/>
    <w:rsid w:val="00F57D35"/>
    <w:rsid w:val="00F60D83"/>
    <w:rsid w:val="00F60DA5"/>
    <w:rsid w:val="00F6200E"/>
    <w:rsid w:val="00F648F2"/>
    <w:rsid w:val="00F64B45"/>
    <w:rsid w:val="00F65A5A"/>
    <w:rsid w:val="00F669FF"/>
    <w:rsid w:val="00F70C46"/>
    <w:rsid w:val="00F71B7A"/>
    <w:rsid w:val="00F71FAB"/>
    <w:rsid w:val="00F74156"/>
    <w:rsid w:val="00F745EC"/>
    <w:rsid w:val="00F754B4"/>
    <w:rsid w:val="00F7662E"/>
    <w:rsid w:val="00F76895"/>
    <w:rsid w:val="00F76EBC"/>
    <w:rsid w:val="00F80342"/>
    <w:rsid w:val="00F81BFC"/>
    <w:rsid w:val="00F83516"/>
    <w:rsid w:val="00F83917"/>
    <w:rsid w:val="00F84584"/>
    <w:rsid w:val="00F847F8"/>
    <w:rsid w:val="00F84A94"/>
    <w:rsid w:val="00F85F9A"/>
    <w:rsid w:val="00F86004"/>
    <w:rsid w:val="00F8684F"/>
    <w:rsid w:val="00F9017A"/>
    <w:rsid w:val="00F9211F"/>
    <w:rsid w:val="00F923F5"/>
    <w:rsid w:val="00F92B60"/>
    <w:rsid w:val="00F92CCD"/>
    <w:rsid w:val="00F931C6"/>
    <w:rsid w:val="00F931EF"/>
    <w:rsid w:val="00F933EE"/>
    <w:rsid w:val="00F944C4"/>
    <w:rsid w:val="00F95123"/>
    <w:rsid w:val="00F95314"/>
    <w:rsid w:val="00F9615D"/>
    <w:rsid w:val="00F96645"/>
    <w:rsid w:val="00F974D1"/>
    <w:rsid w:val="00FA05CE"/>
    <w:rsid w:val="00FA0D20"/>
    <w:rsid w:val="00FA0D64"/>
    <w:rsid w:val="00FA295D"/>
    <w:rsid w:val="00FA4D5E"/>
    <w:rsid w:val="00FA5507"/>
    <w:rsid w:val="00FA6190"/>
    <w:rsid w:val="00FA69F4"/>
    <w:rsid w:val="00FA776B"/>
    <w:rsid w:val="00FB01C4"/>
    <w:rsid w:val="00FB328E"/>
    <w:rsid w:val="00FB3571"/>
    <w:rsid w:val="00FB38EC"/>
    <w:rsid w:val="00FB3D11"/>
    <w:rsid w:val="00FB4233"/>
    <w:rsid w:val="00FB56B0"/>
    <w:rsid w:val="00FB5E9E"/>
    <w:rsid w:val="00FB79DD"/>
    <w:rsid w:val="00FB7A5D"/>
    <w:rsid w:val="00FC31B6"/>
    <w:rsid w:val="00FC3E59"/>
    <w:rsid w:val="00FC481E"/>
    <w:rsid w:val="00FC499B"/>
    <w:rsid w:val="00FC65B0"/>
    <w:rsid w:val="00FC67C9"/>
    <w:rsid w:val="00FC68D8"/>
    <w:rsid w:val="00FD0870"/>
    <w:rsid w:val="00FD0D6C"/>
    <w:rsid w:val="00FD1C20"/>
    <w:rsid w:val="00FD318F"/>
    <w:rsid w:val="00FD3349"/>
    <w:rsid w:val="00FD3F8D"/>
    <w:rsid w:val="00FD48F7"/>
    <w:rsid w:val="00FD5EAB"/>
    <w:rsid w:val="00FD6388"/>
    <w:rsid w:val="00FD709E"/>
    <w:rsid w:val="00FD70EB"/>
    <w:rsid w:val="00FD7E19"/>
    <w:rsid w:val="00FE21A2"/>
    <w:rsid w:val="00FE227D"/>
    <w:rsid w:val="00FE5209"/>
    <w:rsid w:val="00FE58DE"/>
    <w:rsid w:val="00FF053C"/>
    <w:rsid w:val="00FF352B"/>
    <w:rsid w:val="00FF400A"/>
    <w:rsid w:val="00FF4DE8"/>
    <w:rsid w:val="00FF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58131"/>
  <w15:chartTrackingRefBased/>
  <w15:docId w15:val="{2FC2E0E4-2B8A-455E-B05C-B6562C634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A9F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FAB"/>
    <w:pPr>
      <w:jc w:val="center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1FAB"/>
    <w:pPr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26345"/>
    <w:pPr>
      <w:outlineLvl w:val="2"/>
    </w:pPr>
    <w:rPr>
      <w:i/>
      <w:lang w:val="nl-NL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71FAB"/>
    <w:pPr>
      <w:outlineLvl w:val="3"/>
    </w:pPr>
    <w:rPr>
      <w:i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71FAB"/>
    <w:p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71FAB"/>
  </w:style>
  <w:style w:type="character" w:customStyle="1" w:styleId="Heading1Char">
    <w:name w:val="Heading 1 Char"/>
    <w:basedOn w:val="DefaultParagraphFont"/>
    <w:link w:val="Heading1"/>
    <w:uiPriority w:val="9"/>
    <w:rsid w:val="00F71FAB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71FAB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6345"/>
    <w:rPr>
      <w:rFonts w:ascii="Times New Roman" w:hAnsi="Times New Roman" w:cs="Times New Roman"/>
      <w:b/>
      <w:i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F71FAB"/>
    <w:rPr>
      <w:rFonts w:ascii="Times New Roman" w:hAnsi="Times New Roman" w:cs="Times New Roman"/>
      <w:b/>
      <w:i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71FAB"/>
    <w:rPr>
      <w:rFonts w:ascii="Times New Roman" w:hAnsi="Times New Roman" w:cs="Times New Roman"/>
      <w:i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71FAB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71FAB"/>
    <w:rPr>
      <w:rFonts w:ascii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43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9EE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3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9EE"/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322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2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293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293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93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E4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54B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30C1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26E3E"/>
  </w:style>
  <w:style w:type="paragraph" w:styleId="Revision">
    <w:name w:val="Revision"/>
    <w:hidden/>
    <w:uiPriority w:val="99"/>
    <w:semiHidden/>
    <w:rsid w:val="002F652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8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1A7C338F518346987D6C3251CF5093" ma:contentTypeVersion="11" ma:contentTypeDescription="Create a new document." ma:contentTypeScope="" ma:versionID="1ead220c7770875e2b6efa98b35dceb1">
  <xsd:schema xmlns:xsd="http://www.w3.org/2001/XMLSchema" xmlns:xs="http://www.w3.org/2001/XMLSchema" xmlns:p="http://schemas.microsoft.com/office/2006/metadata/properties" xmlns:ns3="8b0f35e5-981a-44bd-9a0c-85137835697a" targetNamespace="http://schemas.microsoft.com/office/2006/metadata/properties" ma:root="true" ma:fieldsID="c34a4d3d068c641d141ec59b0f96ee89" ns3:_="">
    <xsd:import namespace="8b0f35e5-981a-44bd-9a0c-8513783569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f35e5-981a-44bd-9a0c-8513783569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58161-F486-4130-93EE-B6D6CC81AA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37E1F0-2957-4B7F-986A-BBC09EFEC2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CC4B57-74E5-46C0-B04E-6E1E837A7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0f35e5-981a-44bd-9a0c-8513783569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B4356B-732F-4BCB-8344-E0AC3EBC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52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Kersten</dc:creator>
  <cp:keywords/>
  <dc:description/>
  <cp:lastModifiedBy>Vanitha A.</cp:lastModifiedBy>
  <cp:revision>28</cp:revision>
  <cp:lastPrinted>2022-03-14T12:43:00Z</cp:lastPrinted>
  <dcterms:created xsi:type="dcterms:W3CDTF">2022-05-31T13:23:00Z</dcterms:created>
  <dcterms:modified xsi:type="dcterms:W3CDTF">2022-08-25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1A7C338F518346987D6C3251CF5093</vt:lpwstr>
  </property>
</Properties>
</file>